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AD9A3" w14:textId="77777777" w:rsidR="00A870A2" w:rsidRDefault="00A870A2" w:rsidP="00A870A2"/>
    <w:p w14:paraId="69FC0772" w14:textId="77777777" w:rsidR="00A870A2" w:rsidRDefault="00A870A2" w:rsidP="00A870A2">
      <w:r>
        <w:t>### survival plot ###</w:t>
      </w:r>
    </w:p>
    <w:p w14:paraId="04B69A54" w14:textId="77777777" w:rsidR="00A870A2" w:rsidRDefault="00A870A2" w:rsidP="00A870A2">
      <w:r>
        <w:t>setwd("")</w:t>
      </w:r>
    </w:p>
    <w:p w14:paraId="6C4B29EE" w14:textId="77777777" w:rsidR="00A870A2" w:rsidRDefault="00A870A2" w:rsidP="00A870A2">
      <w:r>
        <w:t>library('openxlsx')</w:t>
      </w:r>
    </w:p>
    <w:p w14:paraId="1A94901E" w14:textId="77777777" w:rsidR="00A870A2" w:rsidRDefault="00A870A2" w:rsidP="00A870A2">
      <w:r>
        <w:t>library('ggplot2')</w:t>
      </w:r>
    </w:p>
    <w:p w14:paraId="50697DBA" w14:textId="77777777" w:rsidR="00A870A2" w:rsidRDefault="00A870A2" w:rsidP="00A870A2">
      <w:r>
        <w:t>library('stringr')</w:t>
      </w:r>
    </w:p>
    <w:p w14:paraId="7A093690" w14:textId="77777777" w:rsidR="00A870A2" w:rsidRDefault="00A870A2" w:rsidP="00A870A2">
      <w:r>
        <w:t>library("survival")</w:t>
      </w:r>
    </w:p>
    <w:p w14:paraId="4E7F2507" w14:textId="77777777" w:rsidR="00A870A2" w:rsidRDefault="00A870A2" w:rsidP="00A870A2">
      <w:r>
        <w:t>library("survminer")</w:t>
      </w:r>
    </w:p>
    <w:p w14:paraId="7EBC5AFA" w14:textId="77777777" w:rsidR="00A870A2" w:rsidRDefault="00A870A2" w:rsidP="00A870A2"/>
    <w:p w14:paraId="1AFB1612" w14:textId="77777777" w:rsidR="00A870A2" w:rsidRDefault="00A870A2" w:rsidP="00A870A2">
      <w:r>
        <w:t>mydat&lt;-read.xlsx("",sheet=1,colNames = T)</w:t>
      </w:r>
    </w:p>
    <w:p w14:paraId="2D8A5DB9" w14:textId="77777777" w:rsidR="00A870A2" w:rsidRDefault="00A870A2" w:rsidP="00A870A2"/>
    <w:p w14:paraId="303A49FD" w14:textId="77777777" w:rsidR="00A870A2" w:rsidRDefault="00A870A2" w:rsidP="00A870A2">
      <w:r>
        <w:t xml:space="preserve">fit &lt;- survfit(Surv(PFS, PFS_status) ~ group, data = mydat,na.action=na.exclude)  </w:t>
      </w:r>
    </w:p>
    <w:p w14:paraId="47354933" w14:textId="77777777" w:rsidR="00A870A2" w:rsidRDefault="00A870A2" w:rsidP="00A870A2">
      <w:r>
        <w:t>survp1&lt;-ggsurvplot(fit,xlab = "Time(days)", ylab = "PFS(%)",title="", legend.title = c(""), #legend=c(0.85,0.8),</w:t>
      </w:r>
    </w:p>
    <w:p w14:paraId="6245FEA5" w14:textId="77777777" w:rsidR="00A870A2" w:rsidRDefault="00A870A2" w:rsidP="00A870A2">
      <w:r>
        <w:t xml:space="preserve">                   break.x.by = 5, #x-axis interval</w:t>
      </w:r>
    </w:p>
    <w:p w14:paraId="3246E6F8" w14:textId="77777777" w:rsidR="00A870A2" w:rsidRDefault="00A870A2" w:rsidP="00A870A2">
      <w:r>
        <w:t xml:space="preserve">                   break.y.by = 0.2,</w:t>
      </w:r>
    </w:p>
    <w:p w14:paraId="65178891" w14:textId="77777777" w:rsidR="00A870A2" w:rsidRDefault="00A870A2" w:rsidP="00A870A2">
      <w:r>
        <w:t xml:space="preserve">                   surv.scale = c("percent"),</w:t>
      </w:r>
    </w:p>
    <w:p w14:paraId="52DEFFA9" w14:textId="77777777" w:rsidR="00A870A2" w:rsidRDefault="00A870A2" w:rsidP="00A870A2">
      <w:r>
        <w:t xml:space="preserve">                   #legend.labs = c("bTMB-L","bTMB-H"),###</w:t>
      </w:r>
      <w:r>
        <w:rPr>
          <w:rFonts w:ascii="Times New Roman" w:hAnsi="Times New Roman" w:cs="Times New Roman"/>
        </w:rPr>
        <w:t>ʵ</w:t>
      </w:r>
      <w:r>
        <w:t xml:space="preserve">????0????????1 </w:t>
      </w:r>
    </w:p>
    <w:p w14:paraId="5002E031" w14:textId="77777777" w:rsidR="00A870A2" w:rsidRDefault="00A870A2" w:rsidP="00A870A2">
      <w:r>
        <w:t xml:space="preserve">                   pval=TRUE,pval.size = 4,pval.coord=c(0.8,0.2),pval.method=TRUE,pval.method.coord=c(0.2,0.25),#add p-value</w:t>
      </w:r>
    </w:p>
    <w:p w14:paraId="195FA3ED" w14:textId="77777777" w:rsidR="00A870A2" w:rsidRDefault="00A870A2" w:rsidP="00A870A2">
      <w:r>
        <w:t xml:space="preserve">                   conf.int = F, #confidence interval</w:t>
      </w:r>
    </w:p>
    <w:p w14:paraId="052072B3" w14:textId="77777777" w:rsidR="00A870A2" w:rsidRDefault="00A870A2" w:rsidP="00A870A2">
      <w:r>
        <w:t xml:space="preserve">                   axes.offset=TRUE, #plot axes start at origin</w:t>
      </w:r>
    </w:p>
    <w:p w14:paraId="48DCE7F6" w14:textId="77777777" w:rsidR="00A870A2" w:rsidRDefault="00A870A2" w:rsidP="00A870A2">
      <w:r>
        <w:t xml:space="preserve">                   censor.shape = 124,censor.size = 2,</w:t>
      </w:r>
    </w:p>
    <w:p w14:paraId="5DBBA547" w14:textId="77777777" w:rsidR="00A870A2" w:rsidRDefault="00A870A2" w:rsidP="00A870A2">
      <w:r>
        <w:t xml:space="preserve">                   #linetype = "strata", # Change line type by groups</w:t>
      </w:r>
    </w:p>
    <w:p w14:paraId="02C077A1" w14:textId="77777777" w:rsidR="00A870A2" w:rsidRDefault="00A870A2" w:rsidP="00A870A2">
      <w:r>
        <w:t xml:space="preserve">                   #linetype = c("TP53"),</w:t>
      </w:r>
    </w:p>
    <w:p w14:paraId="2CB9FF01" w14:textId="77777777" w:rsidR="00A870A2" w:rsidRDefault="00A870A2" w:rsidP="00A870A2">
      <w:r>
        <w:t xml:space="preserve">                   surv.median.line = "hv", # Specify median survival</w:t>
      </w:r>
    </w:p>
    <w:p w14:paraId="7678A6F3" w14:textId="77777777" w:rsidR="00A870A2" w:rsidRDefault="00A870A2" w:rsidP="00A870A2">
      <w:r>
        <w:t xml:space="preserve">                   #ggtheme = theme_bw(), # Change ggplot2 theme</w:t>
      </w:r>
    </w:p>
    <w:p w14:paraId="0DA9A41A" w14:textId="77777777" w:rsidR="00A870A2" w:rsidRDefault="00A870A2" w:rsidP="00A870A2">
      <w:r>
        <w:t xml:space="preserve">                   #palette = c("#00aeef","#f7931d","#00aeef","#f7931d"),</w:t>
      </w:r>
    </w:p>
    <w:p w14:paraId="40093B9B" w14:textId="77777777" w:rsidR="00A870A2" w:rsidRDefault="00A870A2" w:rsidP="00A870A2">
      <w:r>
        <w:t xml:space="preserve">                   </w:t>
      </w:r>
    </w:p>
    <w:p w14:paraId="3D40920F" w14:textId="77777777" w:rsidR="00A870A2" w:rsidRDefault="00A870A2" w:rsidP="00A870A2">
      <w:r>
        <w:t xml:space="preserve">                   color=c("blue"),</w:t>
      </w:r>
    </w:p>
    <w:p w14:paraId="713020BD" w14:textId="77777777" w:rsidR="00A870A2" w:rsidRDefault="00A870A2" w:rsidP="00A870A2">
      <w:r>
        <w:t xml:space="preserve">                   palette = "lancet",</w:t>
      </w:r>
    </w:p>
    <w:p w14:paraId="5E64E3F3" w14:textId="77777777" w:rsidR="00A870A2" w:rsidRDefault="00A870A2" w:rsidP="00A870A2">
      <w:r>
        <w:t xml:space="preserve">                   risk.table = TRUE, risk.table.y.text.col=TRUE,tables.height = 0.15,table.axes.offset=FALSE,tables.theme = clean_theme()</w:t>
      </w:r>
    </w:p>
    <w:p w14:paraId="5F89D3B1" w14:textId="77777777" w:rsidR="00A870A2" w:rsidRDefault="00A870A2" w:rsidP="00A870A2">
      <w:r>
        <w:t>)</w:t>
      </w:r>
    </w:p>
    <w:p w14:paraId="458B1527" w14:textId="77777777" w:rsidR="00A870A2" w:rsidRDefault="00A870A2" w:rsidP="00A870A2">
      <w:r>
        <w:t>survp1</w:t>
      </w:r>
    </w:p>
    <w:p w14:paraId="03B74992" w14:textId="77777777" w:rsidR="00A870A2" w:rsidRDefault="00A870A2" w:rsidP="00A870A2"/>
    <w:p w14:paraId="298E15B2" w14:textId="77777777" w:rsidR="00A870A2" w:rsidRDefault="00A870A2" w:rsidP="00A870A2"/>
    <w:p w14:paraId="4AE31538" w14:textId="77777777" w:rsidR="00A870A2" w:rsidRDefault="00A870A2" w:rsidP="00A870A2"/>
    <w:p w14:paraId="04B1F118" w14:textId="77777777" w:rsidR="00A870A2" w:rsidRDefault="00A870A2" w:rsidP="00A870A2">
      <w:r>
        <w:t>fit &lt;- survfit(Surv(PFS, PFS_status) ~ group, data = mydat,na.action=na.exclude)</w:t>
      </w:r>
    </w:p>
    <w:p w14:paraId="397AE0D7" w14:textId="77777777" w:rsidR="00A870A2" w:rsidRDefault="00A870A2" w:rsidP="00A870A2">
      <w:r>
        <w:t xml:space="preserve">summary(fit)$table  </w:t>
      </w:r>
    </w:p>
    <w:p w14:paraId="3A1057A5" w14:textId="77777777" w:rsidR="00A870A2" w:rsidRDefault="00A870A2" w:rsidP="00A870A2"/>
    <w:p w14:paraId="1FFF2FFB" w14:textId="77777777" w:rsidR="00A870A2" w:rsidRDefault="00A870A2" w:rsidP="00A870A2"/>
    <w:p w14:paraId="1BE07E43" w14:textId="77777777" w:rsidR="00A870A2" w:rsidRDefault="00A870A2" w:rsidP="00A870A2"/>
    <w:p w14:paraId="0E588E29" w14:textId="77777777" w:rsidR="00A870A2" w:rsidRDefault="00A870A2" w:rsidP="00A870A2"/>
    <w:p w14:paraId="765268BF" w14:textId="77777777" w:rsidR="00A870A2" w:rsidRDefault="00A870A2" w:rsidP="00A870A2"/>
    <w:p w14:paraId="52896DE2" w14:textId="77777777" w:rsidR="00A870A2" w:rsidRDefault="00A870A2" w:rsidP="00A870A2">
      <w:r>
        <w:t>#----------------------------------------------------------------------------------------------</w:t>
      </w:r>
    </w:p>
    <w:p w14:paraId="7D4952BC" w14:textId="77777777" w:rsidR="00A870A2" w:rsidRDefault="00A870A2" w:rsidP="00A870A2">
      <w:r>
        <w:t>### gene analysis related to PFS ###</w:t>
      </w:r>
    </w:p>
    <w:p w14:paraId="00F7FC1F" w14:textId="77777777" w:rsidR="00A870A2" w:rsidRDefault="00A870A2" w:rsidP="00A870A2">
      <w:r>
        <w:t>mydat&lt;-read.xlsx("",sheet=1,colNames = T)</w:t>
      </w:r>
    </w:p>
    <w:p w14:paraId="448FF49F" w14:textId="77777777" w:rsidR="00A870A2" w:rsidRDefault="00A870A2" w:rsidP="00A870A2"/>
    <w:p w14:paraId="61A85CEA" w14:textId="77777777" w:rsidR="00A870A2" w:rsidRDefault="00A870A2" w:rsidP="00A870A2">
      <w:r>
        <w:t>covariates &lt;- colnames(mydat)[6:ncol(mydat)]</w:t>
      </w:r>
    </w:p>
    <w:p w14:paraId="13016A8E" w14:textId="77777777" w:rsidR="00A870A2" w:rsidRDefault="00A870A2" w:rsidP="00A870A2">
      <w:r>
        <w:t>mult_formula_f &lt;- sapply(covariates,function(x)as.formula(paste("Surv(PFS,PFS_status)~", x)))</w:t>
      </w:r>
    </w:p>
    <w:p w14:paraId="3861927E" w14:textId="77777777" w:rsidR="00A870A2" w:rsidRDefault="00A870A2" w:rsidP="00A870A2">
      <w:r>
        <w:t>mult_model_f &lt;- lapply(mult_formula_f, function(x){coxph(x, data=mydat)})</w:t>
      </w:r>
    </w:p>
    <w:p w14:paraId="123DBB80" w14:textId="77777777" w:rsidR="00A870A2" w:rsidRDefault="00A870A2" w:rsidP="00A870A2">
      <w:r>
        <w:t>mult_result_f &lt;- lapply(mult_model_f,</w:t>
      </w:r>
    </w:p>
    <w:p w14:paraId="654EDB2A" w14:textId="77777777" w:rsidR="00A870A2" w:rsidRDefault="00A870A2" w:rsidP="00A870A2">
      <w:r>
        <w:t xml:space="preserve">                        function(x){ </w:t>
      </w:r>
    </w:p>
    <w:p w14:paraId="1D3AC6E8" w14:textId="77777777" w:rsidR="00A870A2" w:rsidRDefault="00A870A2" w:rsidP="00A870A2">
      <w:r>
        <w:t xml:space="preserve">                          x &lt;- summary(x)</w:t>
      </w:r>
    </w:p>
    <w:p w14:paraId="72ED744A" w14:textId="77777777" w:rsidR="00A870A2" w:rsidRDefault="00A870A2" w:rsidP="00A870A2">
      <w:r>
        <w:t xml:space="preserve">                          co &lt;- signif(x$coefficients[, "coef"][1], digits = 5)</w:t>
      </w:r>
    </w:p>
    <w:p w14:paraId="1A933C10" w14:textId="77777777" w:rsidR="00A870A2" w:rsidRDefault="00A870A2" w:rsidP="00A870A2">
      <w:r>
        <w:t xml:space="preserve">                          hr &lt;- round(x$coefficients[, "exp(coef)"][1], digits = 2)</w:t>
      </w:r>
    </w:p>
    <w:p w14:paraId="1D73EAFC" w14:textId="77777777" w:rsidR="00A870A2" w:rsidRDefault="00A870A2" w:rsidP="00A870A2">
      <w:r>
        <w:t xml:space="preserve">                          p.waldz &lt;- signif(x$coefficients[, "Pr(&gt;|z|)"], digits = 3)</w:t>
      </w:r>
    </w:p>
    <w:p w14:paraId="030A8FBB" w14:textId="77777777" w:rsidR="00A870A2" w:rsidRDefault="00A870A2" w:rsidP="00A870A2">
      <w:r>
        <w:t xml:space="preserve">                          p.logrank &lt;- signif(x$sctest["pvalue"], digits = 3)</w:t>
      </w:r>
    </w:p>
    <w:p w14:paraId="4738A5AA" w14:textId="77777777" w:rsidR="00A870A2" w:rsidRDefault="00A870A2" w:rsidP="00A870A2">
      <w:r>
        <w:t xml:space="preserve">                          HR.confint.lower &lt;- round(x$conf.int[,"lower .95"][1], digits =2)</w:t>
      </w:r>
    </w:p>
    <w:p w14:paraId="63385575" w14:textId="77777777" w:rsidR="00A870A2" w:rsidRDefault="00A870A2" w:rsidP="00A870A2">
      <w:r>
        <w:t xml:space="preserve">                          HR.confint.upper &lt;- round(x$conf.int[,"upper .95"][1], digits =2)</w:t>
      </w:r>
    </w:p>
    <w:p w14:paraId="03334D2A" w14:textId="77777777" w:rsidR="00A870A2" w:rsidRDefault="00A870A2" w:rsidP="00A870A2">
      <w:r>
        <w:t xml:space="preserve">                          HR_combine &lt;- paste0(hr,"(",HR.confint.lower, "~", HR.confint.upper, ")")</w:t>
      </w:r>
    </w:p>
    <w:p w14:paraId="6223E7B2" w14:textId="77777777" w:rsidR="00A870A2" w:rsidRDefault="00A870A2" w:rsidP="00A870A2">
      <w:r>
        <w:t xml:space="preserve">                          res&lt;-c(co, HR_combine,hr, HR.confint.lower,HR.confint.upper,p.waldz, p.logrank)</w:t>
      </w:r>
    </w:p>
    <w:p w14:paraId="167C94A6" w14:textId="77777777" w:rsidR="00A870A2" w:rsidRDefault="00A870A2" w:rsidP="00A870A2">
      <w:r>
        <w:t xml:space="preserve">                          names(res)&lt;-c("Beta", "HR(95% CI)","HR","HR.confint.lower","HR.confint.upper", "Z_pval","Logrank_pval")</w:t>
      </w:r>
    </w:p>
    <w:p w14:paraId="445F6DE2" w14:textId="77777777" w:rsidR="00A870A2" w:rsidRDefault="00A870A2" w:rsidP="00A870A2">
      <w:r>
        <w:t xml:space="preserve">                          return(res)</w:t>
      </w:r>
    </w:p>
    <w:p w14:paraId="1C075F2E" w14:textId="77777777" w:rsidR="00A870A2" w:rsidRDefault="00A870A2" w:rsidP="00A870A2">
      <w:r>
        <w:t xml:space="preserve">                        })</w:t>
      </w:r>
    </w:p>
    <w:p w14:paraId="61DB26A6" w14:textId="77777777" w:rsidR="00A870A2" w:rsidRDefault="00A870A2" w:rsidP="00A870A2">
      <w:r>
        <w:t>results_f &lt;- t(as.data.frame(mult_result_f, check.names = FALSE))</w:t>
      </w:r>
    </w:p>
    <w:p w14:paraId="2F669E53" w14:textId="77777777" w:rsidR="00A870A2" w:rsidRDefault="00A870A2" w:rsidP="00A870A2">
      <w:r>
        <w:t>coxout_f &lt;- as.data.frame(results_f)</w:t>
      </w:r>
    </w:p>
    <w:p w14:paraId="0ED49ED6" w14:textId="77777777" w:rsidR="00A870A2" w:rsidRDefault="00A870A2" w:rsidP="00A870A2">
      <w:r>
        <w:t>coxout_f$gene = rownames(coxout_f)</w:t>
      </w:r>
    </w:p>
    <w:p w14:paraId="0DDE3290" w14:textId="77777777" w:rsidR="00A870A2" w:rsidRDefault="00A870A2" w:rsidP="00A870A2">
      <w:r>
        <w:t>write.table(coxout_f, file="cox_geneselection.csv", row.names = F, col.names = T, sep = ',', quote = F)</w:t>
      </w:r>
    </w:p>
    <w:p w14:paraId="20468858" w14:textId="77777777" w:rsidR="00A870A2" w:rsidRDefault="00A870A2" w:rsidP="00A870A2"/>
    <w:p w14:paraId="4CE95D21" w14:textId="77777777" w:rsidR="00A870A2" w:rsidRDefault="00A870A2" w:rsidP="00A870A2">
      <w:r>
        <w:t>x&lt;-coxph(Surv(PFS,PFS_status)~RB1+PIK3CA,data=mydat)</w:t>
      </w:r>
    </w:p>
    <w:p w14:paraId="2FA68791" w14:textId="77777777" w:rsidR="00A870A2" w:rsidRDefault="00A870A2" w:rsidP="00A870A2">
      <w:r>
        <w:t>y&lt;-summary(x)</w:t>
      </w:r>
    </w:p>
    <w:p w14:paraId="22AB9195" w14:textId="77777777" w:rsidR="00A870A2" w:rsidRDefault="00A870A2" w:rsidP="00A870A2">
      <w:r>
        <w:t>y</w:t>
      </w:r>
    </w:p>
    <w:p w14:paraId="2AFCB4AE" w14:textId="77777777" w:rsidR="00A870A2" w:rsidRDefault="00A870A2" w:rsidP="00A870A2"/>
    <w:p w14:paraId="3BAC4FDA" w14:textId="77777777" w:rsidR="00A870A2" w:rsidRDefault="00A870A2" w:rsidP="00A870A2"/>
    <w:p w14:paraId="5C803376" w14:textId="77777777" w:rsidR="00A870A2" w:rsidRDefault="00A870A2" w:rsidP="00A870A2"/>
    <w:p w14:paraId="3D432AD5" w14:textId="77777777" w:rsidR="00A870A2" w:rsidRDefault="00A870A2" w:rsidP="00A870A2"/>
    <w:p w14:paraId="54CEF59C" w14:textId="77777777" w:rsidR="00A870A2" w:rsidRDefault="00A870A2" w:rsidP="00A870A2">
      <w:r>
        <w:t>#---------------------------------------------------------------------------------------------</w:t>
      </w:r>
    </w:p>
    <w:p w14:paraId="22B13F69" w14:textId="77777777" w:rsidR="00A870A2" w:rsidRDefault="00A870A2" w:rsidP="00A870A2">
      <w:r>
        <w:t>### gene analysis related to ORR ###</w:t>
      </w:r>
    </w:p>
    <w:p w14:paraId="04DA5B8A" w14:textId="77777777" w:rsidR="00A870A2" w:rsidRDefault="00A870A2" w:rsidP="00A870A2"/>
    <w:p w14:paraId="47F6800B" w14:textId="77777777" w:rsidR="00A870A2" w:rsidRDefault="00A870A2" w:rsidP="00A870A2">
      <w:r>
        <w:lastRenderedPageBreak/>
        <w:t>mydat&lt;-read.xlsx("",sheet=3,colNames = T)</w:t>
      </w:r>
    </w:p>
    <w:p w14:paraId="569B07B4" w14:textId="77777777" w:rsidR="00A870A2" w:rsidRDefault="00A870A2" w:rsidP="00A870A2"/>
    <w:p w14:paraId="148358D6" w14:textId="77777777" w:rsidR="00A870A2" w:rsidRDefault="00A870A2" w:rsidP="00A870A2">
      <w:r>
        <w:t>result&lt;-c()</w:t>
      </w:r>
    </w:p>
    <w:p w14:paraId="0DF3D86C" w14:textId="77777777" w:rsidR="00A870A2" w:rsidRDefault="00A870A2" w:rsidP="00A870A2">
      <w:r>
        <w:t>for (i in (5:ncol(mydat))){                  # i start fisher test</w:t>
      </w:r>
    </w:p>
    <w:p w14:paraId="5EC25012" w14:textId="77777777" w:rsidR="00A870A2" w:rsidRDefault="00A870A2" w:rsidP="00A870A2">
      <w:r>
        <w:t xml:space="preserve">  </w:t>
      </w:r>
    </w:p>
    <w:p w14:paraId="5F869C27" w14:textId="77777777" w:rsidR="00A870A2" w:rsidRDefault="00A870A2" w:rsidP="00A870A2">
      <w:r>
        <w:t xml:space="preserve">  newdat1&lt;-mydat[mydat$ORR==1,]    #define groupA  </w:t>
      </w:r>
    </w:p>
    <w:p w14:paraId="4A21674C" w14:textId="77777777" w:rsidR="00A870A2" w:rsidRDefault="00A870A2" w:rsidP="00A870A2">
      <w:r>
        <w:t xml:space="preserve">  GroupA_mut&lt;-sum(newdat1[,i])</w:t>
      </w:r>
    </w:p>
    <w:p w14:paraId="7E84B45C" w14:textId="77777777" w:rsidR="00A870A2" w:rsidRDefault="00A870A2" w:rsidP="00A870A2">
      <w:r>
        <w:t xml:space="preserve">  GroupA_wt&lt;-nrow(newdat1)-GroupA_mut</w:t>
      </w:r>
    </w:p>
    <w:p w14:paraId="440820E3" w14:textId="77777777" w:rsidR="00A870A2" w:rsidRDefault="00A870A2" w:rsidP="00A870A2">
      <w:r>
        <w:t xml:space="preserve">  </w:t>
      </w:r>
    </w:p>
    <w:p w14:paraId="06E27ADC" w14:textId="77777777" w:rsidR="00A870A2" w:rsidRDefault="00A870A2" w:rsidP="00A870A2">
      <w:r>
        <w:t xml:space="preserve">  newdat2&lt;-mydat[mydat$ORR==0,]    #define groupB  </w:t>
      </w:r>
    </w:p>
    <w:p w14:paraId="39900DF5" w14:textId="77777777" w:rsidR="00A870A2" w:rsidRDefault="00A870A2" w:rsidP="00A870A2">
      <w:r>
        <w:t xml:space="preserve">  GroupB_mut&lt;-sum(newdat2[,i])</w:t>
      </w:r>
    </w:p>
    <w:p w14:paraId="66744725" w14:textId="77777777" w:rsidR="00A870A2" w:rsidRDefault="00A870A2" w:rsidP="00A870A2">
      <w:r>
        <w:t xml:space="preserve">  GroupB_wt&lt;-nrow(newdat2)-GroupB_mut</w:t>
      </w:r>
    </w:p>
    <w:p w14:paraId="15DA39CD" w14:textId="77777777" w:rsidR="00A870A2" w:rsidRDefault="00A870A2" w:rsidP="00A870A2">
      <w:r>
        <w:t xml:space="preserve">  </w:t>
      </w:r>
    </w:p>
    <w:p w14:paraId="6FE81B67" w14:textId="77777777" w:rsidR="00A870A2" w:rsidRDefault="00A870A2" w:rsidP="00A870A2">
      <w:r>
        <w:t xml:space="preserve">  newdat&lt;-c(GroupA_mut,GroupA_wt,GroupB_mut,GroupB_wt)</w:t>
      </w:r>
    </w:p>
    <w:p w14:paraId="36702585" w14:textId="77777777" w:rsidR="00A870A2" w:rsidRDefault="00A870A2" w:rsidP="00A870A2">
      <w:r>
        <w:t xml:space="preserve">  test&lt;-matrix(newdat,nrow=2,ncol=2,byrow=TRUE)</w:t>
      </w:r>
    </w:p>
    <w:p w14:paraId="075C36C3" w14:textId="77777777" w:rsidR="00A870A2" w:rsidRDefault="00A870A2" w:rsidP="00A870A2">
      <w:r>
        <w:t xml:space="preserve">  qq&lt;-fisher.test(test)   #fisher.test()   chisq.test</w:t>
      </w:r>
    </w:p>
    <w:p w14:paraId="77AD8957" w14:textId="77777777" w:rsidR="00A870A2" w:rsidRDefault="00A870A2" w:rsidP="00A870A2">
      <w:r>
        <w:t xml:space="preserve">  Odds_ratio&lt;-qq[["estimate"]][["odds ratio"]]   #check</w:t>
      </w:r>
    </w:p>
    <w:p w14:paraId="577AB8C7" w14:textId="77777777" w:rsidR="00A870A2" w:rsidRDefault="00A870A2" w:rsidP="00A870A2">
      <w:r>
        <w:t xml:space="preserve">  p.result&lt;-qq$p.value</w:t>
      </w:r>
    </w:p>
    <w:p w14:paraId="1A0F92F8" w14:textId="77777777" w:rsidR="00A870A2" w:rsidRDefault="00A870A2" w:rsidP="00A870A2">
      <w:r>
        <w:t xml:space="preserve">  result.linshi&lt;-cbind(i,GroupA_mut,GroupA_wt,GroupB_mut,GroupB_wt,Odds_ratio,p.result)</w:t>
      </w:r>
    </w:p>
    <w:p w14:paraId="6286046A" w14:textId="77777777" w:rsidR="00A870A2" w:rsidRDefault="00A870A2" w:rsidP="00A870A2">
      <w:r>
        <w:t xml:space="preserve">  result&lt;-rbind(result,result.linshi)</w:t>
      </w:r>
    </w:p>
    <w:p w14:paraId="4A644BEC" w14:textId="77777777" w:rsidR="00A870A2" w:rsidRDefault="00A870A2" w:rsidP="00A870A2">
      <w:r>
        <w:t>}</w:t>
      </w:r>
    </w:p>
    <w:p w14:paraId="04C1686A" w14:textId="77777777" w:rsidR="00A870A2" w:rsidRDefault="00A870A2" w:rsidP="00A870A2">
      <w:r>
        <w:t>linshi&lt;-c(1:4)     #### attention 1:q  q=i-1</w:t>
      </w:r>
    </w:p>
    <w:p w14:paraId="0ACF6F85" w14:textId="77777777" w:rsidR="00A870A2" w:rsidRDefault="00A870A2" w:rsidP="00A870A2">
      <w:r>
        <w:t>gene&lt;-names(mydat[,-linshi])  ##??</w:t>
      </w:r>
      <w:r>
        <w:rPr>
          <w:rFonts w:ascii="Cambria" w:hAnsi="Cambria" w:cs="Cambria"/>
        </w:rPr>
        <w:t>ȡ</w:t>
      </w:r>
      <w:r>
        <w:t>????????</w:t>
      </w:r>
      <w:r>
        <w:rPr>
          <w:rFonts w:ascii="Cambria" w:hAnsi="Cambria" w:cs="Cambria"/>
        </w:rPr>
        <w:t>Ӧ</w:t>
      </w:r>
      <w:r>
        <w:t>??row.names(mydat)</w:t>
      </w:r>
    </w:p>
    <w:p w14:paraId="52F5FFF5" w14:textId="77777777" w:rsidR="00A870A2" w:rsidRDefault="00A870A2" w:rsidP="00A870A2">
      <w:r>
        <w:t>result&lt;-cbind(gene,result)</w:t>
      </w:r>
    </w:p>
    <w:p w14:paraId="42692E26" w14:textId="77777777" w:rsidR="00A870A2" w:rsidRDefault="00A870A2" w:rsidP="00A870A2">
      <w:r>
        <w:t>write.table(result, file="ORR.wff.csv",col.names = T,row.names = F,sep=",",quote=FALSE)</w:t>
      </w:r>
    </w:p>
    <w:p w14:paraId="581C40F8" w14:textId="77777777" w:rsidR="00A870A2" w:rsidRDefault="00A870A2" w:rsidP="00A870A2"/>
    <w:p w14:paraId="4EF549C7" w14:textId="77777777" w:rsidR="00A870A2" w:rsidRDefault="00A870A2" w:rsidP="00A870A2"/>
    <w:p w14:paraId="331C2F69" w14:textId="77777777" w:rsidR="00A870A2" w:rsidRDefault="00A870A2" w:rsidP="00A870A2"/>
    <w:p w14:paraId="5B5399FF" w14:textId="77777777" w:rsidR="00A870A2" w:rsidRDefault="00A870A2" w:rsidP="00A870A2">
      <w:r>
        <w:t>#--------------------------------------------------------------------------------------------------</w:t>
      </w:r>
    </w:p>
    <w:p w14:paraId="3147B716" w14:textId="77777777" w:rsidR="00A870A2" w:rsidRDefault="00A870A2" w:rsidP="00A870A2">
      <w:r>
        <w:t># CIS analysis</w:t>
      </w:r>
    </w:p>
    <w:p w14:paraId="27478C9A" w14:textId="77777777" w:rsidR="00A870A2" w:rsidRDefault="00A870A2" w:rsidP="00A870A2">
      <w:r>
        <w:t>library('stringr')</w:t>
      </w:r>
    </w:p>
    <w:p w14:paraId="7EE9BFF7" w14:textId="77777777" w:rsidR="00A870A2" w:rsidRDefault="00A870A2" w:rsidP="00A870A2">
      <w:r>
        <w:t>library('openxlsx')</w:t>
      </w:r>
    </w:p>
    <w:p w14:paraId="687666A2" w14:textId="77777777" w:rsidR="00A870A2" w:rsidRDefault="00A870A2" w:rsidP="00A870A2">
      <w:r>
        <w:t>library("survival")</w:t>
      </w:r>
    </w:p>
    <w:p w14:paraId="214C3117" w14:textId="77777777" w:rsidR="00A870A2" w:rsidRDefault="00A870A2" w:rsidP="00A870A2">
      <w:r>
        <w:t>library("survminer")</w:t>
      </w:r>
    </w:p>
    <w:p w14:paraId="030409D7" w14:textId="77777777" w:rsidR="00A870A2" w:rsidRDefault="00A870A2" w:rsidP="00A870A2">
      <w:r>
        <w:t>require("survminer")</w:t>
      </w:r>
    </w:p>
    <w:p w14:paraId="4CFA1F59" w14:textId="77777777" w:rsidR="00A870A2" w:rsidRDefault="00A870A2" w:rsidP="00A870A2"/>
    <w:p w14:paraId="3291738D" w14:textId="77777777" w:rsidR="00A870A2" w:rsidRDefault="00A870A2" w:rsidP="00A870A2">
      <w:r>
        <w:t>######## data input #######</w:t>
      </w:r>
    </w:p>
    <w:p w14:paraId="110AA704" w14:textId="77777777" w:rsidR="00A870A2" w:rsidRDefault="00A870A2" w:rsidP="00A870A2">
      <w:r>
        <w:t>mydat&lt;-read.xlsx("",sheet=2,colNames = T)</w:t>
      </w:r>
    </w:p>
    <w:p w14:paraId="60B6002B" w14:textId="77777777" w:rsidR="00A870A2" w:rsidRDefault="00A870A2" w:rsidP="00A870A2">
      <w:r>
        <w:t>cutpoint&lt;-read.xlsx("",sheet=3,colNames = T)</w:t>
      </w:r>
    </w:p>
    <w:p w14:paraId="413168E8" w14:textId="77777777" w:rsidR="00A870A2" w:rsidRDefault="00A870A2" w:rsidP="00A870A2"/>
    <w:p w14:paraId="1F926CB7" w14:textId="77777777" w:rsidR="00A870A2" w:rsidRDefault="00A870A2" w:rsidP="00A870A2">
      <w:r>
        <w:t>######cutoff value#####</w:t>
      </w:r>
    </w:p>
    <w:p w14:paraId="4F61798D" w14:textId="77777777" w:rsidR="00A870A2" w:rsidRDefault="00A870A2" w:rsidP="00A870A2">
      <w:r>
        <w:t>cutoff&lt;-cutpoint$CIS</w:t>
      </w:r>
    </w:p>
    <w:p w14:paraId="69810497" w14:textId="77777777" w:rsidR="00A870A2" w:rsidRDefault="00A870A2" w:rsidP="00A870A2"/>
    <w:p w14:paraId="159A040D" w14:textId="77777777" w:rsidR="00A870A2" w:rsidRDefault="00A870A2" w:rsidP="00A870A2"/>
    <w:p w14:paraId="509A2F7A" w14:textId="77777777" w:rsidR="00A870A2" w:rsidRDefault="00A870A2" w:rsidP="00A870A2">
      <w:r>
        <w:t>##### regression analysis####</w:t>
      </w:r>
    </w:p>
    <w:p w14:paraId="461C4378" w14:textId="77777777" w:rsidR="00A870A2" w:rsidRDefault="00A870A2" w:rsidP="00A870A2">
      <w:r>
        <w:t>cox_regression &lt;-c()</w:t>
      </w:r>
    </w:p>
    <w:p w14:paraId="45553EDD" w14:textId="77777777" w:rsidR="00A870A2" w:rsidRDefault="00A870A2" w:rsidP="00A870A2">
      <w:r>
        <w:t>for (i in cutoff){</w:t>
      </w:r>
    </w:p>
    <w:p w14:paraId="7259902E" w14:textId="77777777" w:rsidR="00A870A2" w:rsidRDefault="00A870A2" w:rsidP="00A870A2">
      <w:r>
        <w:t xml:space="preserve">  Group&lt;-ifelse(mydat$CIS &gt;= i,1,0)</w:t>
      </w:r>
    </w:p>
    <w:p w14:paraId="70FD2420" w14:textId="77777777" w:rsidR="00A870A2" w:rsidRDefault="00A870A2" w:rsidP="00A870A2">
      <w:r>
        <w:t xml:space="preserve">  mydat$Group&lt;-Group</w:t>
      </w:r>
    </w:p>
    <w:p w14:paraId="3A5FE3B9" w14:textId="77777777" w:rsidR="00A870A2" w:rsidRDefault="00A870A2" w:rsidP="00A870A2">
      <w:r>
        <w:t xml:space="preserve">  x &lt;- coxph(Surv(PFS,PFS_status)~Group,data=mydat, na.action=na.exclude)</w:t>
      </w:r>
    </w:p>
    <w:p w14:paraId="0BB0130A" w14:textId="77777777" w:rsidR="00A870A2" w:rsidRDefault="00A870A2" w:rsidP="00A870A2">
      <w:r>
        <w:t xml:space="preserve">  x &lt;- summary(x)</w:t>
      </w:r>
    </w:p>
    <w:p w14:paraId="7CD73082" w14:textId="77777777" w:rsidR="00A870A2" w:rsidRDefault="00A870A2" w:rsidP="00A870A2">
      <w:r>
        <w:t xml:space="preserve">  uni &lt;- as.data.frame(coef(x))</w:t>
      </w:r>
    </w:p>
    <w:p w14:paraId="666CEF2C" w14:textId="77777777" w:rsidR="00A870A2" w:rsidRDefault="00A870A2" w:rsidP="00A870A2">
      <w:r>
        <w:t xml:space="preserve">  HR &lt;- signif(x$coefficients[, "exp(coef)"], digits = 3)</w:t>
      </w:r>
    </w:p>
    <w:p w14:paraId="7C20663D" w14:textId="77777777" w:rsidR="00A870A2" w:rsidRDefault="00A870A2" w:rsidP="00A870A2">
      <w:r>
        <w:t xml:space="preserve">  HR.CI.lower &lt;- signif(x$conf.int[,"lower .95"], digits =3)</w:t>
      </w:r>
    </w:p>
    <w:p w14:paraId="01FF2AA6" w14:textId="77777777" w:rsidR="00A870A2" w:rsidRDefault="00A870A2" w:rsidP="00A870A2">
      <w:r>
        <w:t xml:space="preserve">  HR.CI.upper &lt;- signif(x$conf.int[,"upper .95"], digits =3)</w:t>
      </w:r>
    </w:p>
    <w:p w14:paraId="3513D8C7" w14:textId="77777777" w:rsidR="00A870A2" w:rsidRDefault="00A870A2" w:rsidP="00A870A2">
      <w:r>
        <w:t xml:space="preserve">  HR  &lt;- paste0(HR,"(",HR.CI.lower, "-", HR.CI.upper, ")")</w:t>
      </w:r>
    </w:p>
    <w:p w14:paraId="55702628" w14:textId="77777777" w:rsidR="00A870A2" w:rsidRDefault="00A870A2" w:rsidP="00A870A2">
      <w:r>
        <w:t xml:space="preserve">  uni$HR&lt;-HR</w:t>
      </w:r>
    </w:p>
    <w:p w14:paraId="4A74B189" w14:textId="77777777" w:rsidR="00A870A2" w:rsidRDefault="00A870A2" w:rsidP="00A870A2">
      <w:r>
        <w:t xml:space="preserve">  uni$HR.CI.lower&lt;-HR.CI.lower</w:t>
      </w:r>
    </w:p>
    <w:p w14:paraId="79CBA8E9" w14:textId="77777777" w:rsidR="00A870A2" w:rsidRDefault="00A870A2" w:rsidP="00A870A2">
      <w:r>
        <w:t xml:space="preserve">  uni$HR.CI.upper&lt;-HR.CI.upper</w:t>
      </w:r>
    </w:p>
    <w:p w14:paraId="151BF22D" w14:textId="77777777" w:rsidR="00A870A2" w:rsidRDefault="00A870A2" w:rsidP="00A870A2">
      <w:r>
        <w:t xml:space="preserve">  uni$TMB &lt;- i</w:t>
      </w:r>
    </w:p>
    <w:p w14:paraId="6C2661D1" w14:textId="77777777" w:rsidR="00A870A2" w:rsidRDefault="00A870A2" w:rsidP="00A870A2">
      <w:r>
        <w:t xml:space="preserve">  #combine</w:t>
      </w:r>
    </w:p>
    <w:p w14:paraId="178374FB" w14:textId="77777777" w:rsidR="00A870A2" w:rsidRDefault="00A870A2" w:rsidP="00A870A2">
      <w:r>
        <w:t xml:space="preserve">  cox_regression[[i]]&lt;-uni</w:t>
      </w:r>
    </w:p>
    <w:p w14:paraId="292B83F2" w14:textId="77777777" w:rsidR="00A870A2" w:rsidRDefault="00A870A2" w:rsidP="00A870A2">
      <w:r>
        <w:t>}</w:t>
      </w:r>
    </w:p>
    <w:p w14:paraId="0571AEB0" w14:textId="77777777" w:rsidR="00A870A2" w:rsidRDefault="00A870A2" w:rsidP="00A870A2">
      <w:r>
        <w:t>########</w:t>
      </w:r>
    </w:p>
    <w:p w14:paraId="75474C42" w14:textId="77777777" w:rsidR="00A870A2" w:rsidRDefault="00A870A2" w:rsidP="00A870A2">
      <w:r>
        <w:t>cox_result &lt;- do.call(rbind,cox_regression)</w:t>
      </w:r>
    </w:p>
    <w:p w14:paraId="4B457444" w14:textId="77777777" w:rsidR="00A870A2" w:rsidRDefault="00A870A2" w:rsidP="00A870A2">
      <w:r>
        <w:t>write.table(cox_result,file="result.csv",col.names = T,row.names = F,sep=",")</w:t>
      </w:r>
    </w:p>
    <w:p w14:paraId="428A2AF2" w14:textId="77777777" w:rsidR="00A870A2" w:rsidRDefault="00A870A2" w:rsidP="00A870A2"/>
    <w:p w14:paraId="499E6260" w14:textId="77777777" w:rsidR="00A870A2" w:rsidRDefault="00A870A2" w:rsidP="00A870A2"/>
    <w:p w14:paraId="5C30DC42" w14:textId="77777777" w:rsidR="00A870A2" w:rsidRDefault="00A870A2" w:rsidP="00A870A2"/>
    <w:p w14:paraId="597EB295" w14:textId="77777777" w:rsidR="00A870A2" w:rsidRDefault="00A870A2" w:rsidP="00A870A2"/>
    <w:p w14:paraId="6C95D977" w14:textId="77777777" w:rsidR="00A870A2" w:rsidRDefault="00A870A2" w:rsidP="00A870A2"/>
    <w:p w14:paraId="4BC4942E" w14:textId="77777777" w:rsidR="00A870A2" w:rsidRDefault="00A870A2" w:rsidP="00A870A2">
      <w:r>
        <w:t>#----------------------------------------------------------------------------------------------</w:t>
      </w:r>
    </w:p>
    <w:p w14:paraId="4F757C8E" w14:textId="77777777" w:rsidR="00A870A2" w:rsidRDefault="00A870A2" w:rsidP="00A870A2">
      <w:r>
        <w:t>################   RB1 co-mutations     ################</w:t>
      </w:r>
    </w:p>
    <w:p w14:paraId="6938373D" w14:textId="77777777" w:rsidR="00A870A2" w:rsidRDefault="00A870A2" w:rsidP="00A870A2">
      <w:r>
        <w:t>rm(list=ls())</w:t>
      </w:r>
    </w:p>
    <w:p w14:paraId="2CAC0F54" w14:textId="77777777" w:rsidR="00A870A2" w:rsidRDefault="00A870A2" w:rsidP="00A870A2"/>
    <w:p w14:paraId="5FD4E022" w14:textId="77777777" w:rsidR="00A870A2" w:rsidRDefault="00A870A2" w:rsidP="00A870A2">
      <w:r>
        <w:t>file_path &lt;- ""</w:t>
      </w:r>
    </w:p>
    <w:p w14:paraId="04A7514C" w14:textId="77777777" w:rsidR="00A870A2" w:rsidRDefault="00A870A2" w:rsidP="00A870A2">
      <w:r>
        <w:t>patient_file &lt;- ''</w:t>
      </w:r>
    </w:p>
    <w:p w14:paraId="21E67507" w14:textId="77777777" w:rsidR="00A870A2" w:rsidRDefault="00A870A2" w:rsidP="00A870A2">
      <w:r>
        <w:t>col_number &lt;- 15</w:t>
      </w:r>
    </w:p>
    <w:p w14:paraId="21244BA9" w14:textId="77777777" w:rsidR="00A870A2" w:rsidRDefault="00A870A2" w:rsidP="00A870A2"/>
    <w:p w14:paraId="08775C21" w14:textId="77777777" w:rsidR="00A870A2" w:rsidRDefault="00A870A2" w:rsidP="00A870A2"/>
    <w:p w14:paraId="66160746" w14:textId="77777777" w:rsidR="00A870A2" w:rsidRDefault="00A870A2" w:rsidP="00A870A2">
      <w:r>
        <w:t># parameters</w:t>
      </w:r>
    </w:p>
    <w:p w14:paraId="7621E57D" w14:textId="77777777" w:rsidR="00A870A2" w:rsidRDefault="00A870A2" w:rsidP="00A870A2">
      <w:r>
        <w:t>###########set significant p value#############</w:t>
      </w:r>
    </w:p>
    <w:p w14:paraId="0D6DDD2E" w14:textId="77777777" w:rsidR="00A870A2" w:rsidRDefault="00A870A2" w:rsidP="00A870A2">
      <w:r>
        <w:t>pvalue = c(0.01,0.05)</w:t>
      </w:r>
    </w:p>
    <w:p w14:paraId="4ACAEF6C" w14:textId="77777777" w:rsidR="00A870A2" w:rsidRDefault="00A870A2" w:rsidP="00A870A2">
      <w:r>
        <w:t>pAdjMethod = "fdr"</w:t>
      </w:r>
    </w:p>
    <w:p w14:paraId="664FE789" w14:textId="77777777" w:rsidR="00A870A2" w:rsidRDefault="00A870A2" w:rsidP="00A870A2">
      <w:r>
        <w:t>eventFont = 4</w:t>
      </w:r>
    </w:p>
    <w:p w14:paraId="227262CA" w14:textId="77777777" w:rsidR="00A870A2" w:rsidRDefault="00A870A2" w:rsidP="00A870A2">
      <w:r>
        <w:t>eventSize = 0.74</w:t>
      </w:r>
    </w:p>
    <w:p w14:paraId="1944A811" w14:textId="77777777" w:rsidR="00A870A2" w:rsidRDefault="00A870A2" w:rsidP="00A870A2"/>
    <w:p w14:paraId="79F04EFE" w14:textId="77777777" w:rsidR="00A870A2" w:rsidRDefault="00A870A2" w:rsidP="00A870A2"/>
    <w:p w14:paraId="131356AB" w14:textId="77777777" w:rsidR="00A870A2" w:rsidRDefault="00A870A2" w:rsidP="00A870A2">
      <w:r>
        <w:t>legendBarHeight = 0.38</w:t>
      </w:r>
    </w:p>
    <w:p w14:paraId="67F0A347" w14:textId="77777777" w:rsidR="00A870A2" w:rsidRDefault="00A870A2" w:rsidP="00A870A2">
      <w:r>
        <w:t>legendBarWidth = 0.73</w:t>
      </w:r>
    </w:p>
    <w:p w14:paraId="15B4CDBC" w14:textId="77777777" w:rsidR="00A870A2" w:rsidRDefault="00A870A2" w:rsidP="00A870A2"/>
    <w:p w14:paraId="54457133" w14:textId="77777777" w:rsidR="00A870A2" w:rsidRDefault="00A870A2" w:rsidP="00A870A2"/>
    <w:p w14:paraId="07148B72" w14:textId="77777777" w:rsidR="00A870A2" w:rsidRDefault="00A870A2" w:rsidP="00A870A2">
      <w:r>
        <w:t>##</w:t>
      </w:r>
    </w:p>
    <w:p w14:paraId="3A3646B1" w14:textId="77777777" w:rsidR="00A870A2" w:rsidRDefault="00A870A2" w:rsidP="00A870A2">
      <w:r>
        <w:t>nShiftSymbols = 5</w:t>
      </w:r>
    </w:p>
    <w:p w14:paraId="4F42C992" w14:textId="77777777" w:rsidR="00A870A2" w:rsidRDefault="00A870A2" w:rsidP="00A870A2"/>
    <w:p w14:paraId="503BB4A3" w14:textId="77777777" w:rsidR="00A870A2" w:rsidRDefault="00A870A2" w:rsidP="00A870A2">
      <w:r>
        <w:t>sigSymbolColor = "black"</w:t>
      </w:r>
    </w:p>
    <w:p w14:paraId="1D8DBFD0" w14:textId="77777777" w:rsidR="00A870A2" w:rsidRDefault="00A870A2" w:rsidP="00A870A2"/>
    <w:p w14:paraId="620445EF" w14:textId="77777777" w:rsidR="00A870A2" w:rsidRDefault="00A870A2" w:rsidP="00A870A2">
      <w:r>
        <w:t>sigSymbolsSize = 1.7</w:t>
      </w:r>
    </w:p>
    <w:p w14:paraId="58FBC494" w14:textId="77777777" w:rsidR="00A870A2" w:rsidRDefault="00A870A2" w:rsidP="00A870A2"/>
    <w:p w14:paraId="4DB14B0A" w14:textId="77777777" w:rsidR="00A870A2" w:rsidRDefault="00A870A2" w:rsidP="00A870A2">
      <w:r>
        <w:t>sigSymbolsFontSize = 0.9</w:t>
      </w:r>
    </w:p>
    <w:p w14:paraId="2598A057" w14:textId="77777777" w:rsidR="00A870A2" w:rsidRDefault="00A870A2" w:rsidP="00A870A2"/>
    <w:p w14:paraId="6B4BFE0C" w14:textId="77777777" w:rsidR="00A870A2" w:rsidRDefault="00A870A2" w:rsidP="00A870A2">
      <w:r>
        <w:t>sigSymbolsFont = 3</w:t>
      </w:r>
    </w:p>
    <w:p w14:paraId="5D5E0765" w14:textId="77777777" w:rsidR="00A870A2" w:rsidRDefault="00A870A2" w:rsidP="00A870A2">
      <w:r>
        <w:t>#</w:t>
      </w:r>
    </w:p>
    <w:p w14:paraId="7B4EA367" w14:textId="77777777" w:rsidR="00A870A2" w:rsidRDefault="00A870A2" w:rsidP="00A870A2">
      <w:r>
        <w:t>pvSymbols = c(46,42)</w:t>
      </w:r>
    </w:p>
    <w:p w14:paraId="12DF8DF9" w14:textId="77777777" w:rsidR="00A870A2" w:rsidRDefault="00A870A2" w:rsidP="00A870A2"/>
    <w:p w14:paraId="25563E22" w14:textId="77777777" w:rsidR="00A870A2" w:rsidRDefault="00A870A2" w:rsidP="00A870A2">
      <w:r>
        <w:t xml:space="preserve">limitColorBreaks = TRUE </w:t>
      </w:r>
    </w:p>
    <w:p w14:paraId="789A6C6C" w14:textId="77777777" w:rsidR="00A870A2" w:rsidRDefault="00A870A2" w:rsidP="00A870A2"/>
    <w:p w14:paraId="573E75C7" w14:textId="77777777" w:rsidR="00A870A2" w:rsidRDefault="00A870A2" w:rsidP="00A870A2">
      <w:r>
        <w:t>nShiftSymbolsYAxis = 0.65</w:t>
      </w:r>
    </w:p>
    <w:p w14:paraId="12392797" w14:textId="77777777" w:rsidR="00A870A2" w:rsidRDefault="00A870A2" w:rsidP="00A870A2"/>
    <w:p w14:paraId="35B08C98" w14:textId="77777777" w:rsidR="00A870A2" w:rsidRDefault="00A870A2" w:rsidP="00A870A2">
      <w:r>
        <w:t>nShiftSymbolsXAxis = 5</w:t>
      </w:r>
    </w:p>
    <w:p w14:paraId="510E7AA9" w14:textId="77777777" w:rsidR="00A870A2" w:rsidRDefault="00A870A2" w:rsidP="00A870A2"/>
    <w:p w14:paraId="33847E43" w14:textId="77777777" w:rsidR="00A870A2" w:rsidRDefault="00A870A2" w:rsidP="00A870A2"/>
    <w:p w14:paraId="7CEC9426" w14:textId="77777777" w:rsidR="00A870A2" w:rsidRDefault="00A870A2" w:rsidP="00A870A2"/>
    <w:p w14:paraId="1AFC5E68" w14:textId="77777777" w:rsidR="00A870A2" w:rsidRDefault="00A870A2" w:rsidP="00A870A2"/>
    <w:p w14:paraId="5EBE8522" w14:textId="77777777" w:rsidR="00A870A2" w:rsidRDefault="00A870A2" w:rsidP="00A870A2">
      <w:r>
        <w:t>library(RColorBrewer)</w:t>
      </w:r>
    </w:p>
    <w:p w14:paraId="4E0662E2" w14:textId="77777777" w:rsidR="00A870A2" w:rsidRDefault="00A870A2" w:rsidP="00A870A2">
      <w:r>
        <w:t>library(openxlsx)</w:t>
      </w:r>
    </w:p>
    <w:p w14:paraId="660C69C4" w14:textId="77777777" w:rsidR="00A870A2" w:rsidRDefault="00A870A2" w:rsidP="00A870A2"/>
    <w:p w14:paraId="0542731A" w14:textId="77777777" w:rsidR="00A870A2" w:rsidRDefault="00A870A2" w:rsidP="00A870A2"/>
    <w:p w14:paraId="61465953" w14:textId="77777777" w:rsidR="00A870A2" w:rsidRDefault="00A870A2" w:rsidP="00A870A2">
      <w:r>
        <w:t>setwd(file_path)</w:t>
      </w:r>
    </w:p>
    <w:p w14:paraId="62DDBDC9" w14:textId="77777777" w:rsidR="00A870A2" w:rsidRDefault="00A870A2" w:rsidP="00A870A2">
      <w:r>
        <w:t>mydat&lt;-read.xlsx( patient_file,colNames = T, sheet = 1)</w:t>
      </w:r>
    </w:p>
    <w:p w14:paraId="6FC6B2CA" w14:textId="77777777" w:rsidR="00A870A2" w:rsidRDefault="00A870A2" w:rsidP="00A870A2"/>
    <w:p w14:paraId="34C5E95E" w14:textId="77777777" w:rsidR="00A870A2" w:rsidRDefault="00A870A2" w:rsidP="00A870A2">
      <w:r>
        <w:t>mutMat&lt;-mydat[,c(col_number:ncol(mydat))]</w:t>
      </w:r>
    </w:p>
    <w:p w14:paraId="279689E6" w14:textId="77777777" w:rsidR="00A870A2" w:rsidRDefault="00A870A2" w:rsidP="00A870A2"/>
    <w:p w14:paraId="553512B9" w14:textId="77777777" w:rsidR="00A870A2" w:rsidRDefault="00A870A2" w:rsidP="00A870A2">
      <w:r>
        <w:t>#pairwise fisher test source code borrowed from: https://www.nature.com/articles/ncomms6901</w:t>
      </w:r>
    </w:p>
    <w:p w14:paraId="701C18B3" w14:textId="77777777" w:rsidR="00A870A2" w:rsidRDefault="00A870A2" w:rsidP="00A870A2">
      <w:r>
        <w:t>interactions = sapply(1:ncol(mutMat), function(i) sapply(1:ncol(mutMat), function(j) {f&lt;- try(fisher.test(mutMat[,i], mutMat[,j]), silent=TRUE); if(class(f)=="try-error") NA else f$p.val} ))</w:t>
      </w:r>
    </w:p>
    <w:p w14:paraId="00EC6E89" w14:textId="77777777" w:rsidR="00A870A2" w:rsidRDefault="00A870A2" w:rsidP="00A870A2">
      <w:r>
        <w:t xml:space="preserve"># adjust p: </w:t>
      </w:r>
    </w:p>
    <w:p w14:paraId="095939A4" w14:textId="77777777" w:rsidR="00A870A2" w:rsidRDefault="00A870A2" w:rsidP="00A870A2">
      <w:r>
        <w:t>interactions[] &lt;- p.adjust(interactions, method = pAdjMethod )</w:t>
      </w:r>
    </w:p>
    <w:p w14:paraId="3F050113" w14:textId="77777777" w:rsidR="00A870A2" w:rsidRDefault="00A870A2" w:rsidP="00A870A2">
      <w:r>
        <w:t xml:space="preserve">interactions = sapply(1:ncol(mutMat), function(i) sapply(1:ncol(mutMat), function(j) {f&lt;- </w:t>
      </w:r>
      <w:r>
        <w:lastRenderedPageBreak/>
        <w:t>try(fisher.test(mutMat[,i], mutMat[,j]), silent=TRUE); if(class(f)=="try-error") NA else ifelse(f$estimate&gt;1, -log10(interactions[i,j]),log10(interactions[i,j]))} ))</w:t>
      </w:r>
    </w:p>
    <w:p w14:paraId="3E071998" w14:textId="77777777" w:rsidR="00A870A2" w:rsidRDefault="00A870A2" w:rsidP="00A870A2">
      <w:r>
        <w:t>interactions</w:t>
      </w:r>
    </w:p>
    <w:p w14:paraId="316DBCBA" w14:textId="77777777" w:rsidR="00A870A2" w:rsidRDefault="00A870A2" w:rsidP="00A870A2">
      <w:r>
        <w:t>oddsRatio &lt;- oddsGenes &lt;- sapply(1:ncol(mutMat), function(i) sapply(1:ncol(mutMat), function(j) {f&lt;- try(fisher.test(mutMat[,i], mutMat[,j]), silent=TRUE); if(class(f)=="try-error") f=NA else f$estimate} ))</w:t>
      </w:r>
    </w:p>
    <w:p w14:paraId="59EE039C" w14:textId="77777777" w:rsidR="00A870A2" w:rsidRDefault="00A870A2" w:rsidP="00A870A2">
      <w:r>
        <w:t>rownames(interactions) = colnames(interactions) = rownames(oddsRatio) = colnames(oddsRatio) = colnames(mutMat)</w:t>
      </w:r>
    </w:p>
    <w:p w14:paraId="1B0D61EC" w14:textId="77777777" w:rsidR="00A870A2" w:rsidRDefault="00A870A2" w:rsidP="00A870A2"/>
    <w:p w14:paraId="6B7263F0" w14:textId="77777777" w:rsidR="00A870A2" w:rsidRDefault="00A870A2" w:rsidP="00A870A2">
      <w:r>
        <w:t>sigPairs = which(x = 10^-abs(interactions) &lt; 1, arr.ind = TRUE)</w:t>
      </w:r>
    </w:p>
    <w:p w14:paraId="1E70D9C9" w14:textId="77777777" w:rsidR="00A870A2" w:rsidRDefault="00A870A2" w:rsidP="00A870A2">
      <w:r>
        <w:t>sigPairs2 = which(x = 10^-abs(interactions) &gt;= 1, arr.ind = TRUE)</w:t>
      </w:r>
    </w:p>
    <w:p w14:paraId="6A5FC790" w14:textId="77777777" w:rsidR="00A870A2" w:rsidRDefault="00A870A2" w:rsidP="00A870A2"/>
    <w:p w14:paraId="7777CD74" w14:textId="77777777" w:rsidR="00A870A2" w:rsidRDefault="00A870A2" w:rsidP="00A870A2">
      <w:r>
        <w:t>if(nrow(sigPairs) &lt; 1){</w:t>
      </w:r>
    </w:p>
    <w:p w14:paraId="4A11DBCB" w14:textId="77777777" w:rsidR="00A870A2" w:rsidRDefault="00A870A2" w:rsidP="00A870A2">
      <w:r>
        <w:t xml:space="preserve">  stop("No meaningful interactions found.")</w:t>
      </w:r>
    </w:p>
    <w:p w14:paraId="2A29CFF1" w14:textId="77777777" w:rsidR="00A870A2" w:rsidRDefault="00A870A2" w:rsidP="00A870A2">
      <w:r>
        <w:t>}</w:t>
      </w:r>
    </w:p>
    <w:p w14:paraId="211B182F" w14:textId="77777777" w:rsidR="00A870A2" w:rsidRDefault="00A870A2" w:rsidP="00A870A2"/>
    <w:p w14:paraId="277B8F6E" w14:textId="77777777" w:rsidR="00A870A2" w:rsidRDefault="00A870A2" w:rsidP="00A870A2">
      <w:r>
        <w:t>sigPairs = rbind(sigPairs, sigPairs2)</w:t>
      </w:r>
    </w:p>
    <w:p w14:paraId="4A3A25F5" w14:textId="77777777" w:rsidR="00A870A2" w:rsidRDefault="00A870A2" w:rsidP="00A870A2">
      <w:r>
        <w:t>sigPairsTbl = data.table::rbindlist(</w:t>
      </w:r>
    </w:p>
    <w:p w14:paraId="33CF0E48" w14:textId="77777777" w:rsidR="00A870A2" w:rsidRDefault="00A870A2" w:rsidP="00A870A2">
      <w:r>
        <w:t xml:space="preserve">  lapply(X = seq_along(1:nrow(sigPairs)), function(i) {</w:t>
      </w:r>
    </w:p>
    <w:p w14:paraId="2963B7AD" w14:textId="77777777" w:rsidR="00A870A2" w:rsidRDefault="00A870A2" w:rsidP="00A870A2">
      <w:r>
        <w:t xml:space="preserve">    x = sigPairs[i,]</w:t>
      </w:r>
    </w:p>
    <w:p w14:paraId="718A2151" w14:textId="77777777" w:rsidR="00A870A2" w:rsidRDefault="00A870A2" w:rsidP="00A870A2">
      <w:r>
        <w:t xml:space="preserve">    g1 = rownames(interactions[x[1], x[2], drop = FALSE])</w:t>
      </w:r>
    </w:p>
    <w:p w14:paraId="5B2D067A" w14:textId="77777777" w:rsidR="00A870A2" w:rsidRDefault="00A870A2" w:rsidP="00A870A2">
      <w:r>
        <w:t xml:space="preserve">    g2 = colnames(interactions[x[1], x[2], drop = FALSE])</w:t>
      </w:r>
    </w:p>
    <w:p w14:paraId="695E5F71" w14:textId="77777777" w:rsidR="00A870A2" w:rsidRDefault="00A870A2" w:rsidP="00A870A2">
      <w:r>
        <w:t xml:space="preserve">    tbl = as.data.frame(table(apply(X = mutMat[,c(g1, g2), drop = FALSE], 1, paste, collapse = "")))</w:t>
      </w:r>
    </w:p>
    <w:p w14:paraId="64806C2F" w14:textId="77777777" w:rsidR="00A870A2" w:rsidRDefault="00A870A2" w:rsidP="00A870A2">
      <w:r>
        <w:t xml:space="preserve">    combn = data.frame(t(tbl$Freq))</w:t>
      </w:r>
    </w:p>
    <w:p w14:paraId="2DC323C3" w14:textId="77777777" w:rsidR="00A870A2" w:rsidRDefault="00A870A2" w:rsidP="00A870A2">
      <w:r>
        <w:t xml:space="preserve">    colnames(combn) = tbl$Var1</w:t>
      </w:r>
    </w:p>
    <w:p w14:paraId="323FBDC4" w14:textId="77777777" w:rsidR="00A870A2" w:rsidRDefault="00A870A2" w:rsidP="00A870A2">
      <w:r>
        <w:t xml:space="preserve">    pval = 10^-abs(interactions[x[1], x[2]])</w:t>
      </w:r>
    </w:p>
    <w:p w14:paraId="525FDE72" w14:textId="77777777" w:rsidR="00A870A2" w:rsidRDefault="00A870A2" w:rsidP="00A870A2">
      <w:r>
        <w:t xml:space="preserve">    fest = oddsRatio[x[1], x[2]]</w:t>
      </w:r>
    </w:p>
    <w:p w14:paraId="42E597E0" w14:textId="77777777" w:rsidR="00A870A2" w:rsidRDefault="00A870A2" w:rsidP="00A870A2">
      <w:r>
        <w:t xml:space="preserve">    d = data.table::data.table(gene1 = g1,</w:t>
      </w:r>
    </w:p>
    <w:p w14:paraId="7D004BC1" w14:textId="77777777" w:rsidR="00A870A2" w:rsidRDefault="00A870A2" w:rsidP="00A870A2">
      <w:r>
        <w:t xml:space="preserve">                               gene2 = g2,</w:t>
      </w:r>
    </w:p>
    <w:p w14:paraId="0F673416" w14:textId="77777777" w:rsidR="00A870A2" w:rsidRDefault="00A870A2" w:rsidP="00A870A2">
      <w:r>
        <w:t xml:space="preserve">                               pValue = pval, oddsRatio = fest)</w:t>
      </w:r>
    </w:p>
    <w:p w14:paraId="0545E4F8" w14:textId="77777777" w:rsidR="00A870A2" w:rsidRDefault="00A870A2" w:rsidP="00A870A2">
      <w:r>
        <w:t xml:space="preserve">    d = cbind(d, combn)</w:t>
      </w:r>
    </w:p>
    <w:p w14:paraId="656DC1AD" w14:textId="77777777" w:rsidR="00A870A2" w:rsidRDefault="00A870A2" w:rsidP="00A870A2">
      <w:r>
        <w:t xml:space="preserve">    d</w:t>
      </w:r>
    </w:p>
    <w:p w14:paraId="3EAC03E8" w14:textId="77777777" w:rsidR="00A870A2" w:rsidRDefault="00A870A2" w:rsidP="00A870A2">
      <w:r>
        <w:t xml:space="preserve">  }), fill = TRUE)</w:t>
      </w:r>
    </w:p>
    <w:p w14:paraId="681EB0FF" w14:textId="77777777" w:rsidR="00A870A2" w:rsidRDefault="00A870A2" w:rsidP="00A870A2"/>
    <w:p w14:paraId="7C791F0B" w14:textId="77777777" w:rsidR="00A870A2" w:rsidRDefault="00A870A2" w:rsidP="00A870A2">
      <w:r>
        <w:t>sigPairsTbl = sigPairsTbl[!gene1 == gene2] #Remove doagonal elements</w:t>
      </w:r>
    </w:p>
    <w:p w14:paraId="4DA8E53A" w14:textId="77777777" w:rsidR="00A870A2" w:rsidRDefault="00A870A2" w:rsidP="00A870A2">
      <w:r>
        <w:t>sigPairsTbl[is.na(sigPairsTbl)] = 0</w:t>
      </w:r>
    </w:p>
    <w:p w14:paraId="636EC234" w14:textId="77777777" w:rsidR="00A870A2" w:rsidRDefault="00A870A2" w:rsidP="00A870A2">
      <w:r>
        <w:t>sigPairsTbl$Event = ifelse(test = sigPairsTbl$oddsRatio &gt; 1, yes = "Co_Occurence", no = "Mutually_Exclusive")</w:t>
      </w:r>
    </w:p>
    <w:p w14:paraId="2B1D2074" w14:textId="77777777" w:rsidR="00A870A2" w:rsidRDefault="00A870A2" w:rsidP="00A870A2">
      <w:r>
        <w:t>sigPairsTbl$pair = apply(X = sigPairsTbl[,.(gene1, gene2)], MARGIN = 1, FUN = function(x) paste(sort(unique(x)), collapse = ", "))</w:t>
      </w:r>
    </w:p>
    <w:p w14:paraId="1772DAA2" w14:textId="77777777" w:rsidR="00A870A2" w:rsidRDefault="00A870A2" w:rsidP="00A870A2">
      <w:r>
        <w:t>sigPairsTbl[,event_ratio := `01`+`10`]</w:t>
      </w:r>
    </w:p>
    <w:p w14:paraId="2C3A402F" w14:textId="77777777" w:rsidR="00A870A2" w:rsidRDefault="00A870A2" w:rsidP="00A870A2">
      <w:r>
        <w:t>sigPairsTbl[,event_ratio := paste0(`11`, '/', event_ratio)]</w:t>
      </w:r>
    </w:p>
    <w:p w14:paraId="51BD21EA" w14:textId="77777777" w:rsidR="00A870A2" w:rsidRDefault="00A870A2" w:rsidP="00A870A2">
      <w:r>
        <w:t>sigPairsTblSig = sigPairsTbl[order(as.numeric(pValue))][!duplicated(pair)]</w:t>
      </w:r>
    </w:p>
    <w:p w14:paraId="5FCAFBDA" w14:textId="77777777" w:rsidR="00A870A2" w:rsidRDefault="00A870A2" w:rsidP="00A870A2"/>
    <w:p w14:paraId="092CBEFA" w14:textId="77777777" w:rsidR="00A870A2" w:rsidRDefault="00A870A2" w:rsidP="00A870A2"/>
    <w:p w14:paraId="14A73C10" w14:textId="77777777" w:rsidR="00A870A2" w:rsidRDefault="00A870A2" w:rsidP="00A870A2"/>
    <w:p w14:paraId="6EB7F0F9" w14:textId="77777777" w:rsidR="00A870A2" w:rsidRDefault="00A870A2" w:rsidP="00A870A2">
      <w:r>
        <w:t># PLOT</w:t>
      </w:r>
    </w:p>
    <w:p w14:paraId="21A48562" w14:textId="77777777" w:rsidR="00A870A2" w:rsidRDefault="00A870A2" w:rsidP="00A870A2">
      <w:r>
        <w:t>diag(interactions) &lt;- 0</w:t>
      </w:r>
    </w:p>
    <w:p w14:paraId="3F9DBD12" w14:textId="77777777" w:rsidR="00A870A2" w:rsidRDefault="00A870A2" w:rsidP="00A870A2">
      <w:r>
        <w:t>m &lt;- nrow(interactions)</w:t>
      </w:r>
    </w:p>
    <w:p w14:paraId="216B256C" w14:textId="77777777" w:rsidR="00A870A2" w:rsidRDefault="00A870A2" w:rsidP="00A870A2">
      <w:r>
        <w:t>n &lt;- ncol(interactions)</w:t>
      </w:r>
    </w:p>
    <w:p w14:paraId="26875775" w14:textId="77777777" w:rsidR="00A870A2" w:rsidRDefault="00A870A2" w:rsidP="00A870A2"/>
    <w:p w14:paraId="3132F853" w14:textId="77777777" w:rsidR="00A870A2" w:rsidRDefault="00A870A2" w:rsidP="00A870A2">
      <w:r>
        <w:t>col_pal = RColorBrewer::brewer.pal(9, "PiYG")</w:t>
      </w:r>
    </w:p>
    <w:p w14:paraId="0B6D534F" w14:textId="77777777" w:rsidR="00A870A2" w:rsidRDefault="00A870A2" w:rsidP="00A870A2">
      <w:r>
        <w:t>col_pal = grDevices::colorRampPalette(colors = col_pal)</w:t>
      </w:r>
    </w:p>
    <w:p w14:paraId="7C21B84A" w14:textId="77777777" w:rsidR="00A870A2" w:rsidRDefault="00A870A2" w:rsidP="00A870A2">
      <w:r>
        <w:t>col_pal = col_pal(m*n-1)</w:t>
      </w:r>
    </w:p>
    <w:p w14:paraId="34A7F0BC" w14:textId="77777777" w:rsidR="00A870A2" w:rsidRDefault="00A870A2" w:rsidP="00A870A2"/>
    <w:p w14:paraId="29CB2DE5" w14:textId="77777777" w:rsidR="00A870A2" w:rsidRDefault="00A870A2" w:rsidP="00A870A2">
      <w:r>
        <w:t>interactions[lower.tri(x = interactions, diag = TRUE)] = NA</w:t>
      </w:r>
    </w:p>
    <w:p w14:paraId="72AC7C9C" w14:textId="77777777" w:rsidR="00A870A2" w:rsidRDefault="00A870A2" w:rsidP="00A870A2"/>
    <w:p w14:paraId="5E356561" w14:textId="77777777" w:rsidR="00A870A2" w:rsidRDefault="00A870A2" w:rsidP="00A870A2">
      <w:r>
        <w:t>par(bty="n", mar = c(1, 4, 4, 2)+.1, las=2, fig = c(0, 1, 0, 1))</w:t>
      </w:r>
    </w:p>
    <w:p w14:paraId="417F2C0E" w14:textId="77777777" w:rsidR="00A870A2" w:rsidRDefault="00A870A2" w:rsidP="00A870A2"/>
    <w:p w14:paraId="46C9EB8E" w14:textId="77777777" w:rsidR="00A870A2" w:rsidRDefault="00A870A2" w:rsidP="00A870A2">
      <w:r>
        <w:t># adjust breaks for colors according to predefined legend values</w:t>
      </w:r>
    </w:p>
    <w:p w14:paraId="4B5E7197" w14:textId="77777777" w:rsidR="00A870A2" w:rsidRDefault="00A870A2" w:rsidP="00A870A2">
      <w:r>
        <w:t>breaks = NA</w:t>
      </w:r>
    </w:p>
    <w:p w14:paraId="013880E1" w14:textId="77777777" w:rsidR="00A870A2" w:rsidRDefault="00A870A2" w:rsidP="00A870A2">
      <w:r>
        <w:t>if(limitColorBreaks){</w:t>
      </w:r>
    </w:p>
    <w:p w14:paraId="6FB4F51A" w14:textId="77777777" w:rsidR="00A870A2" w:rsidRDefault="00A870A2" w:rsidP="00A870A2">
      <w:r>
        <w:t xml:space="preserve">  minLog10pval = 3</w:t>
      </w:r>
    </w:p>
    <w:p w14:paraId="0C2BDD96" w14:textId="77777777" w:rsidR="00A870A2" w:rsidRDefault="00A870A2" w:rsidP="00A870A2">
      <w:r>
        <w:t xml:space="preserve">  breaks &lt;- seq(-minLog10pval,minLog10pval,length.out=m*n+1)</w:t>
      </w:r>
    </w:p>
    <w:p w14:paraId="09E07B2B" w14:textId="77777777" w:rsidR="00A870A2" w:rsidRDefault="00A870A2" w:rsidP="00A870A2">
      <w:r>
        <w:t xml:space="preserve">  #replace extreme values with the predefined minLog10pval values (and avoid white colored squares)</w:t>
      </w:r>
    </w:p>
    <w:p w14:paraId="03E1D287" w14:textId="77777777" w:rsidR="00A870A2" w:rsidRDefault="00A870A2" w:rsidP="00A870A2">
      <w:r>
        <w:t xml:space="preserve">  interactions4plot  = interactions</w:t>
      </w:r>
    </w:p>
    <w:p w14:paraId="09563779" w14:textId="77777777" w:rsidR="00A870A2" w:rsidRDefault="00A870A2" w:rsidP="00A870A2">
      <w:r>
        <w:t xml:space="preserve">  interactions4plot[interactions4plot &lt; (-minLog10pval)] = -minLog10pval</w:t>
      </w:r>
    </w:p>
    <w:p w14:paraId="4B9AD9CC" w14:textId="77777777" w:rsidR="00A870A2" w:rsidRDefault="00A870A2" w:rsidP="00A870A2">
      <w:r>
        <w:t xml:space="preserve">  interactions4plot[interactions4plot &gt; minLog10pval] = minLog10pval</w:t>
      </w:r>
    </w:p>
    <w:p w14:paraId="0EA253D5" w14:textId="77777777" w:rsidR="00A870A2" w:rsidRDefault="00A870A2" w:rsidP="00A870A2">
      <w:r>
        <w:t xml:space="preserve">  interactions = interactions4plot</w:t>
      </w:r>
    </w:p>
    <w:p w14:paraId="0476DB5D" w14:textId="77777777" w:rsidR="00A870A2" w:rsidRDefault="00A870A2" w:rsidP="00A870A2">
      <w:r>
        <w:t>}</w:t>
      </w:r>
    </w:p>
    <w:p w14:paraId="5ECA2F1D" w14:textId="77777777" w:rsidR="00A870A2" w:rsidRDefault="00A870A2" w:rsidP="00A870A2">
      <w:r>
        <w:t>#main plot</w:t>
      </w:r>
    </w:p>
    <w:p w14:paraId="0D7E4B72" w14:textId="77777777" w:rsidR="00A870A2" w:rsidRDefault="00A870A2" w:rsidP="00A870A2">
      <w:r>
        <w:t>image(x=1:n, y=1:m, interactions, col = col_pal, # MAIN PLOT</w:t>
      </w:r>
    </w:p>
    <w:p w14:paraId="41211B12" w14:textId="77777777" w:rsidR="00A870A2" w:rsidRDefault="00A870A2" w:rsidP="00A870A2">
      <w:r>
        <w:t xml:space="preserve">      xaxt="n", yaxt="n",</w:t>
      </w:r>
    </w:p>
    <w:p w14:paraId="2E186665" w14:textId="77777777" w:rsidR="00A870A2" w:rsidRDefault="00A870A2" w:rsidP="00A870A2">
      <w:r>
        <w:t xml:space="preserve">      xlab="",ylab="", xlim=c(0, n+1), ylim=c(0, n+1),</w:t>
      </w:r>
    </w:p>
    <w:p w14:paraId="791CF6E5" w14:textId="77777777" w:rsidR="00A870A2" w:rsidRDefault="00A870A2" w:rsidP="00A870A2">
      <w:r>
        <w:t xml:space="preserve">      breaks = seq(-3, 3, length.out = (nrow(interactions) * ncol(interactions))))</w:t>
      </w:r>
    </w:p>
    <w:p w14:paraId="6738B6F6" w14:textId="77777777" w:rsidR="00A870A2" w:rsidRDefault="00A870A2" w:rsidP="00A870A2"/>
    <w:p w14:paraId="05CFDA4E" w14:textId="77777777" w:rsidR="00A870A2" w:rsidRDefault="00A870A2" w:rsidP="00A870A2">
      <w:r>
        <w:t>abline(h=0:n+.5, col="white", lwd=.5)</w:t>
      </w:r>
    </w:p>
    <w:p w14:paraId="11F69B22" w14:textId="77777777" w:rsidR="00A870A2" w:rsidRDefault="00A870A2" w:rsidP="00A870A2">
      <w:r>
        <w:t>abline(v=0:n+.5, col="white", lwd=.5)</w:t>
      </w:r>
    </w:p>
    <w:p w14:paraId="3CAA350D" w14:textId="77777777" w:rsidR="00A870A2" w:rsidRDefault="00A870A2" w:rsidP="00A870A2">
      <w:r>
        <w:t>#events text</w:t>
      </w:r>
    </w:p>
    <w:p w14:paraId="68C21B6C" w14:textId="77777777" w:rsidR="00A870A2" w:rsidRDefault="00A870A2" w:rsidP="00A870A2">
      <w:r>
        <w:t xml:space="preserve">mtext(side = 2, at = 1:m, text = rownames(interactions), cex = eventSize, </w:t>
      </w:r>
    </w:p>
    <w:p w14:paraId="79A2E70E" w14:textId="77777777" w:rsidR="00A870A2" w:rsidRDefault="00A870A2" w:rsidP="00A870A2">
      <w:r>
        <w:t xml:space="preserve">      font = eventFont)</w:t>
      </w:r>
    </w:p>
    <w:p w14:paraId="798708B5" w14:textId="77777777" w:rsidR="00A870A2" w:rsidRDefault="00A870A2" w:rsidP="00A870A2">
      <w:r>
        <w:t xml:space="preserve">mtext(side = 3, at = 1:n, text = rownames(interactions), cex = eventSize, </w:t>
      </w:r>
    </w:p>
    <w:p w14:paraId="4C65F513" w14:textId="77777777" w:rsidR="00A870A2" w:rsidRDefault="00A870A2" w:rsidP="00A870A2">
      <w:r>
        <w:t xml:space="preserve">      font = eventFont)</w:t>
      </w:r>
    </w:p>
    <w:p w14:paraId="7E77B456" w14:textId="77777777" w:rsidR="00A870A2" w:rsidRDefault="00A870A2" w:rsidP="00A870A2"/>
    <w:p w14:paraId="514E50A9" w14:textId="77777777" w:rsidR="00A870A2" w:rsidRDefault="00A870A2" w:rsidP="00A870A2">
      <w:r>
        <w:t># add points</w:t>
      </w:r>
    </w:p>
    <w:p w14:paraId="44794254" w14:textId="77777777" w:rsidR="00A870A2" w:rsidRDefault="00A870A2" w:rsidP="00A870A2">
      <w:r>
        <w:t>w = arrayInd(which(10^-abs(interactions) &lt; min(pvalue)), rep(m,2))</w:t>
      </w:r>
    </w:p>
    <w:p w14:paraId="7AF26FAC" w14:textId="77777777" w:rsidR="00A870A2" w:rsidRDefault="00A870A2" w:rsidP="00A870A2">
      <w:r>
        <w:lastRenderedPageBreak/>
        <w:t>points(w, pch=pvSymbols[2], col=sigSymbolColor, cex = sigSymbolsSize)</w:t>
      </w:r>
    </w:p>
    <w:p w14:paraId="41B30D8C" w14:textId="77777777" w:rsidR="00A870A2" w:rsidRDefault="00A870A2" w:rsidP="00A870A2">
      <w:r>
        <w:t>w = arrayInd(which((10^-abs(interactions) &lt; max(pvalue)) &amp; (10^-abs(interactions) &gt; min(pvalue))), rep(m,2))</w:t>
      </w:r>
    </w:p>
    <w:p w14:paraId="0D1B9BA3" w14:textId="77777777" w:rsidR="00A870A2" w:rsidRDefault="00A870A2" w:rsidP="00A870A2">
      <w:r>
        <w:t>points(w, pch=pvSymbols[1], col=sigSymbolColor, cex = sigSymbolsSize)</w:t>
      </w:r>
    </w:p>
    <w:p w14:paraId="772E85A4" w14:textId="77777777" w:rsidR="00A870A2" w:rsidRDefault="00A870A2" w:rsidP="00A870A2"/>
    <w:p w14:paraId="4EC9E514" w14:textId="77777777" w:rsidR="00A870A2" w:rsidRDefault="00A870A2" w:rsidP="00A870A2">
      <w:r>
        <w:t>#add p-value legends</w:t>
      </w:r>
    </w:p>
    <w:p w14:paraId="32661DE3" w14:textId="77777777" w:rsidR="00A870A2" w:rsidRDefault="00A870A2" w:rsidP="00A870A2">
      <w:r>
        <w:t>points(x = n-nShiftSymbols, y = 0.7*n, pch = pvSymbols[2], cex = sigSymbolsSize) # "*"</w:t>
      </w:r>
    </w:p>
    <w:p w14:paraId="12955D57" w14:textId="77777777" w:rsidR="00A870A2" w:rsidRDefault="00A870A2" w:rsidP="00A870A2">
      <w:r>
        <w:t>text(x = n-nShiftSymbols, y = 0.7*n, paste0(" P &lt; ", min(pvalue)), pos=4, cex = sigSymbolsFontSize, adj = 0, font = sigSymbolsFont)</w:t>
      </w:r>
    </w:p>
    <w:p w14:paraId="072A9E36" w14:textId="77777777" w:rsidR="00A870A2" w:rsidRDefault="00A870A2" w:rsidP="00A870A2">
      <w:r>
        <w:t>points(x = n-nShiftSymbols, y = 0.65*n, pch = pvSymbols[1], cex = sigSymbolsSize) # "."</w:t>
      </w:r>
    </w:p>
    <w:p w14:paraId="09043BA9" w14:textId="77777777" w:rsidR="00A870A2" w:rsidRDefault="00A870A2" w:rsidP="00A870A2">
      <w:r>
        <w:t>text(x = n-nShiftSymbols, y = 0.65*n, paste0(" P &lt; ", max(pvalue)), pos=4, cex = sigSymbolsFontSize, font = sigSymbolsFont)</w:t>
      </w:r>
    </w:p>
    <w:p w14:paraId="02718529" w14:textId="77777777" w:rsidR="00A870A2" w:rsidRDefault="00A870A2" w:rsidP="00A870A2"/>
    <w:p w14:paraId="580E234D" w14:textId="77777777" w:rsidR="00A870A2" w:rsidRDefault="00A870A2" w:rsidP="00A870A2">
      <w:r>
        <w:t>par(fig = c(legendBarHeight, legendBarWidth, 0, legendBarHeight), new = TRUE)</w:t>
      </w:r>
    </w:p>
    <w:p w14:paraId="316D1DAA" w14:textId="77777777" w:rsidR="00A870A2" w:rsidRDefault="00A870A2" w:rsidP="00A870A2">
      <w:r>
        <w:t>image(</w:t>
      </w:r>
    </w:p>
    <w:p w14:paraId="4217C153" w14:textId="77777777" w:rsidR="00A870A2" w:rsidRDefault="00A870A2" w:rsidP="00A870A2">
      <w:r>
        <w:t xml:space="preserve">  x = c(0.75, 1),</w:t>
      </w:r>
    </w:p>
    <w:p w14:paraId="24605A55" w14:textId="77777777" w:rsidR="00A870A2" w:rsidRDefault="00A870A2" w:rsidP="00A870A2">
      <w:r>
        <w:t xml:space="preserve">  y = seq(0, 1, length.out = 200),</w:t>
      </w:r>
    </w:p>
    <w:p w14:paraId="1F7625CE" w14:textId="77777777" w:rsidR="00A870A2" w:rsidRDefault="00A870A2" w:rsidP="00A870A2">
      <w:r>
        <w:t xml:space="preserve">  z = matrix(seq(0,1,length.out = 200), nrow = 1),</w:t>
      </w:r>
    </w:p>
    <w:p w14:paraId="129508C9" w14:textId="77777777" w:rsidR="00A870A2" w:rsidRDefault="00A870A2" w:rsidP="00A870A2">
      <w:r>
        <w:t xml:space="preserve">  col = col_pal, xlim = c(0, 1), ylim = c(0, 1), axes = FALSE, xlab = NA, ylab = NA</w:t>
      </w:r>
    </w:p>
    <w:p w14:paraId="7A7EBC4A" w14:textId="77777777" w:rsidR="00A870A2" w:rsidRDefault="00A870A2" w:rsidP="00A870A2">
      <w:r>
        <w:t>)</w:t>
      </w:r>
    </w:p>
    <w:p w14:paraId="6B0A68B4" w14:textId="77777777" w:rsidR="00A870A2" w:rsidRDefault="00A870A2" w:rsidP="00A870A2"/>
    <w:p w14:paraId="095FAB1E" w14:textId="77777777" w:rsidR="00A870A2" w:rsidRDefault="00A870A2" w:rsidP="00A870A2"/>
    <w:p w14:paraId="36345CC4" w14:textId="77777777" w:rsidR="00A870A2" w:rsidRDefault="00A870A2" w:rsidP="00A870A2">
      <w:r>
        <w:t>atLims = seq(0, 1, length.out = 7)</w:t>
      </w:r>
    </w:p>
    <w:p w14:paraId="11D78DE4" w14:textId="77777777" w:rsidR="00A870A2" w:rsidRDefault="00A870A2" w:rsidP="00A870A2">
      <w:r>
        <w:t>axis(side = 4, at = atLims,  tcl=-.15, labels =c("&gt; 3 (Mutually exclusive)", 2, 1, 0, 1, 2, "&gt;3 (Co-occurence)"), lwd=.5, cex.axis = sigSymbolsFontSize, line = 0.2, font = sigSymbolsFont)</w:t>
      </w:r>
    </w:p>
    <w:p w14:paraId="156B30A2" w14:textId="77777777" w:rsidR="00A870A2" w:rsidRDefault="00A870A2" w:rsidP="00A870A2">
      <w:r>
        <w:t>text(x = 0.4, y = 0.5, labels = "-log10 (p value)", srt = 90, cex = sigSymbolsFontSize, xpd = TRUE, font = sigSymbolsFont)</w:t>
      </w:r>
    </w:p>
    <w:p w14:paraId="4C35714C" w14:textId="77777777" w:rsidR="00A870A2" w:rsidRDefault="00A870A2" w:rsidP="00A870A2"/>
    <w:p w14:paraId="39483E29" w14:textId="77777777" w:rsidR="00A870A2" w:rsidRDefault="00A870A2" w:rsidP="00A870A2"/>
    <w:p w14:paraId="238584A9" w14:textId="77777777" w:rsidR="00A870A2" w:rsidRDefault="00A870A2" w:rsidP="00A870A2"/>
    <w:p w14:paraId="543F1219" w14:textId="77777777" w:rsidR="00A870A2" w:rsidRDefault="00A870A2" w:rsidP="00A870A2">
      <w:r>
        <w:t>#-----------------------------------------------------------------------------------</w:t>
      </w:r>
    </w:p>
    <w:p w14:paraId="12A62698" w14:textId="77777777" w:rsidR="00A870A2" w:rsidRDefault="00A870A2" w:rsidP="00A870A2">
      <w:r>
        <w:t>### oncoplpt</w:t>
      </w:r>
    </w:p>
    <w:p w14:paraId="0B236313" w14:textId="77777777" w:rsidR="00A870A2" w:rsidRDefault="00A870A2" w:rsidP="00A870A2"/>
    <w:p w14:paraId="679C78D0" w14:textId="77777777" w:rsidR="00A870A2" w:rsidRDefault="00A870A2" w:rsidP="00A870A2"/>
    <w:p w14:paraId="78D3A424" w14:textId="77777777" w:rsidR="00A870A2" w:rsidRDefault="00A870A2" w:rsidP="00A870A2"/>
    <w:p w14:paraId="6A4CFE73" w14:textId="77777777" w:rsidR="00A870A2" w:rsidRDefault="00A870A2" w:rsidP="00A870A2"/>
    <w:p w14:paraId="26CA67E8" w14:textId="77777777" w:rsidR="00A870A2" w:rsidRDefault="00A870A2" w:rsidP="00A870A2"/>
    <w:p w14:paraId="3E00F8DC" w14:textId="77777777" w:rsidR="00A870A2" w:rsidRDefault="00A870A2" w:rsidP="00A870A2"/>
    <w:p w14:paraId="4657F7FF" w14:textId="77777777" w:rsidR="00A870A2" w:rsidRDefault="00A870A2" w:rsidP="00A870A2">
      <w:r>
        <w:t>setwd("")</w:t>
      </w:r>
    </w:p>
    <w:p w14:paraId="37D1D6F1" w14:textId="77777777" w:rsidR="00A870A2" w:rsidRDefault="00A870A2" w:rsidP="00A870A2">
      <w:r>
        <w:t>library(stringr)</w:t>
      </w:r>
    </w:p>
    <w:p w14:paraId="082FA536" w14:textId="77777777" w:rsidR="00A870A2" w:rsidRDefault="00A870A2" w:rsidP="00A870A2"/>
    <w:p w14:paraId="26E1AAF0" w14:textId="77777777" w:rsidR="00A870A2" w:rsidRDefault="00A870A2" w:rsidP="00A870A2">
      <w:r>
        <w:t>library(openxlsx)</w:t>
      </w:r>
    </w:p>
    <w:p w14:paraId="3A677402" w14:textId="77777777" w:rsidR="00A870A2" w:rsidRDefault="00A870A2" w:rsidP="00A870A2">
      <w:r>
        <w:t>library(ComplexHeatmap)</w:t>
      </w:r>
    </w:p>
    <w:p w14:paraId="2DDA3AC2" w14:textId="77777777" w:rsidR="00A870A2" w:rsidRDefault="00A870A2" w:rsidP="00A870A2">
      <w:r>
        <w:lastRenderedPageBreak/>
        <w:t>library(circlize)</w:t>
      </w:r>
    </w:p>
    <w:p w14:paraId="280CE9A3" w14:textId="77777777" w:rsidR="00A870A2" w:rsidRDefault="00A870A2" w:rsidP="00A870A2">
      <w:r>
        <w:t>library(colorspace)</w:t>
      </w:r>
    </w:p>
    <w:p w14:paraId="126BDECB" w14:textId="77777777" w:rsidR="00A870A2" w:rsidRDefault="00A870A2" w:rsidP="00A870A2">
      <w:r>
        <w:t>library(GetoptLong)</w:t>
      </w:r>
    </w:p>
    <w:p w14:paraId="4F4EDDA6" w14:textId="77777777" w:rsidR="00A870A2" w:rsidRDefault="00A870A2" w:rsidP="00A870A2">
      <w:r>
        <w:t>#########data input############</w:t>
      </w:r>
    </w:p>
    <w:p w14:paraId="1F9A0339" w14:textId="77777777" w:rsidR="00A870A2" w:rsidRDefault="00A870A2" w:rsidP="00A870A2">
      <w:r>
        <w:t>clinical&lt;-read.xlsx("",sheet=1,colNames = T)</w:t>
      </w:r>
    </w:p>
    <w:p w14:paraId="727A53FB" w14:textId="77777777" w:rsidR="00A870A2" w:rsidRDefault="00A870A2" w:rsidP="00A870A2"/>
    <w:p w14:paraId="59F4BFD0" w14:textId="77777777" w:rsidR="00A870A2" w:rsidRDefault="00A870A2" w:rsidP="00A870A2">
      <w:r>
        <w:t>mutation&lt;-read.xlsx("",sheet=2,colNames = T,rowNames = T)</w:t>
      </w:r>
    </w:p>
    <w:p w14:paraId="1D6F83AE" w14:textId="77777777" w:rsidR="00A870A2" w:rsidRDefault="00A870A2" w:rsidP="00A870A2"/>
    <w:p w14:paraId="5A1B5A04" w14:textId="77777777" w:rsidR="00A870A2" w:rsidRDefault="00A870A2" w:rsidP="00A870A2">
      <w:r>
        <w:t>order&lt;-read.xlsx("",sheet=3,colNames = T)</w:t>
      </w:r>
    </w:p>
    <w:p w14:paraId="665920F2" w14:textId="77777777" w:rsidR="00A870A2" w:rsidRDefault="00A870A2" w:rsidP="00A870A2"/>
    <w:p w14:paraId="0451C76C" w14:textId="77777777" w:rsidR="00A870A2" w:rsidRDefault="00A870A2" w:rsidP="00A870A2"/>
    <w:p w14:paraId="505C361A" w14:textId="77777777" w:rsidR="00A870A2" w:rsidRDefault="00A870A2" w:rsidP="00A870A2">
      <w:r>
        <w:t>#making top annotation</w:t>
      </w:r>
    </w:p>
    <w:p w14:paraId="7C94624D" w14:textId="77777777" w:rsidR="00A870A2" w:rsidRDefault="00A870A2" w:rsidP="00A870A2"/>
    <w:p w14:paraId="638C2286" w14:textId="77777777" w:rsidR="00A870A2" w:rsidRDefault="00A870A2" w:rsidP="00A870A2">
      <w:r>
        <w:t>top &lt;- clinical[, c("Sex","Age","Smoking_history","Cancer_type",</w:t>
      </w:r>
    </w:p>
    <w:p w14:paraId="121566F1" w14:textId="77777777" w:rsidR="00A870A2" w:rsidRDefault="00A870A2" w:rsidP="00A870A2">
      <w:r>
        <w:t xml:space="preserve">                    "Stage","Treatment_line",</w:t>
      </w:r>
    </w:p>
    <w:p w14:paraId="5A1AF37B" w14:textId="77777777" w:rsidR="00A870A2" w:rsidRDefault="00A870A2" w:rsidP="00A870A2">
      <w:r>
        <w:t xml:space="preserve">                    "ORR")]</w:t>
      </w:r>
    </w:p>
    <w:p w14:paraId="56FB9DE8" w14:textId="77777777" w:rsidR="00A870A2" w:rsidRDefault="00A870A2" w:rsidP="00A870A2"/>
    <w:p w14:paraId="0DE5C086" w14:textId="77777777" w:rsidR="00A870A2" w:rsidRDefault="00A870A2" w:rsidP="00A870A2">
      <w:r>
        <w:t>top &lt;- data.frame(t(top))</w:t>
      </w:r>
    </w:p>
    <w:p w14:paraId="42179618" w14:textId="77777777" w:rsidR="00A870A2" w:rsidRDefault="00A870A2" w:rsidP="00A870A2">
      <w:r>
        <w:t>names(top) = clinical$ID</w:t>
      </w:r>
    </w:p>
    <w:p w14:paraId="1DE5E027" w14:textId="77777777" w:rsidR="00A870A2" w:rsidRDefault="00A870A2" w:rsidP="00A870A2"/>
    <w:p w14:paraId="16D4EBF2" w14:textId="77777777" w:rsidR="00A870A2" w:rsidRDefault="00A870A2" w:rsidP="00A870A2">
      <w:r>
        <w:t>top&lt;-rbind(top, mutation)</w:t>
      </w:r>
    </w:p>
    <w:p w14:paraId="016C6A1A" w14:textId="77777777" w:rsidR="00A870A2" w:rsidRDefault="00A870A2" w:rsidP="00A870A2">
      <w:r>
        <w:t>names(top) = clinical$ID</w:t>
      </w:r>
    </w:p>
    <w:p w14:paraId="372F09FD" w14:textId="77777777" w:rsidR="00A870A2" w:rsidRDefault="00A870A2" w:rsidP="00A870A2">
      <w:r>
        <w:t>################# order#################</w:t>
      </w:r>
    </w:p>
    <w:p w14:paraId="229EFEA3" w14:textId="77777777" w:rsidR="00A870A2" w:rsidRDefault="00A870A2" w:rsidP="00A870A2"/>
    <w:p w14:paraId="489B7C58" w14:textId="77777777" w:rsidR="00A870A2" w:rsidRDefault="00A870A2" w:rsidP="00A870A2">
      <w:r>
        <w:t>RO&lt;-order$order</w:t>
      </w:r>
    </w:p>
    <w:p w14:paraId="0FFE209A" w14:textId="77777777" w:rsidR="00A870A2" w:rsidRDefault="00A870A2" w:rsidP="00A870A2"/>
    <w:p w14:paraId="23356540" w14:textId="77777777" w:rsidR="00A870A2" w:rsidRDefault="00A870A2" w:rsidP="00A870A2"/>
    <w:p w14:paraId="527A0FA8" w14:textId="77777777" w:rsidR="00A870A2" w:rsidRDefault="00A870A2" w:rsidP="00A870A2"/>
    <w:p w14:paraId="2FB77DD8" w14:textId="77777777" w:rsidR="00A870A2" w:rsidRDefault="00A870A2" w:rsidP="00A870A2"/>
    <w:p w14:paraId="2D638AD5" w14:textId="77777777" w:rsidR="00A870A2" w:rsidRDefault="00A870A2" w:rsidP="00A870A2">
      <w:r>
        <w:t>col_new = c("male"="#8b3e2f","female"="#000000",</w:t>
      </w:r>
    </w:p>
    <w:p w14:paraId="5ED1CC2B" w14:textId="77777777" w:rsidR="00A870A2" w:rsidRDefault="00A870A2" w:rsidP="00A870A2">
      <w:r>
        <w:t xml:space="preserve">            "younger"="#63b8ff","older"="#1c9099",</w:t>
      </w:r>
    </w:p>
    <w:p w14:paraId="31926FB4" w14:textId="77777777" w:rsidR="00A870A2" w:rsidRDefault="00A870A2" w:rsidP="00A870A2">
      <w:r>
        <w:t xml:space="preserve">            "yes"="#984807","no"="#93cdd3","unknown"="grey",</w:t>
      </w:r>
    </w:p>
    <w:p w14:paraId="59D41D50" w14:textId="77777777" w:rsidR="00A870A2" w:rsidRDefault="00A870A2" w:rsidP="00A870A2">
      <w:r>
        <w:t xml:space="preserve">            "adc"="#c6ffd9","scc"="#17375e","nsclc"="#cb8bb0",</w:t>
      </w:r>
    </w:p>
    <w:p w14:paraId="3975667F" w14:textId="77777777" w:rsidR="00A870A2" w:rsidRDefault="00A870A2" w:rsidP="00A870A2">
      <w:r>
        <w:t xml:space="preserve">            "III"="#3a3a31","IV"="#baba9c",</w:t>
      </w:r>
    </w:p>
    <w:p w14:paraId="67E9E735" w14:textId="77777777" w:rsidR="00A870A2" w:rsidRDefault="00A870A2" w:rsidP="00A870A2">
      <w:r>
        <w:t xml:space="preserve">            "na茂ve"="#948a54","treated"="#4a452a",</w:t>
      </w:r>
    </w:p>
    <w:p w14:paraId="1357CAA0" w14:textId="77777777" w:rsidR="00A870A2" w:rsidRDefault="00A870A2" w:rsidP="00A870A2">
      <w:r>
        <w:t xml:space="preserve">            </w:t>
      </w:r>
    </w:p>
    <w:p w14:paraId="2A0524F5" w14:textId="77777777" w:rsidR="00A870A2" w:rsidRDefault="00A870A2" w:rsidP="00A870A2">
      <w:r>
        <w:t xml:space="preserve">            "PR"="#cb8bb0","SD"="#8bb0cb","PD"="black",</w:t>
      </w:r>
    </w:p>
    <w:p w14:paraId="226793C3" w14:textId="77777777" w:rsidR="00A870A2" w:rsidRDefault="00A870A2" w:rsidP="00A870A2">
      <w:r>
        <w:t xml:space="preserve">            </w:t>
      </w:r>
    </w:p>
    <w:p w14:paraId="7A9C61A0" w14:textId="77777777" w:rsidR="00A870A2" w:rsidRDefault="00A870A2" w:rsidP="00A870A2">
      <w:r>
        <w:t xml:space="preserve">            ##############mutation type</w:t>
      </w:r>
    </w:p>
    <w:p w14:paraId="5C5A2365" w14:textId="77777777" w:rsidR="00A870A2" w:rsidRDefault="00A870A2" w:rsidP="00A870A2">
      <w:r>
        <w:t xml:space="preserve">            "missense" = "#3cb371", </w:t>
      </w:r>
    </w:p>
    <w:p w14:paraId="090CC5AB" w14:textId="77777777" w:rsidR="00A870A2" w:rsidRDefault="00A870A2" w:rsidP="00A870A2">
      <w:r>
        <w:t xml:space="preserve">            "inframe_indel" = "#6495ef",</w:t>
      </w:r>
    </w:p>
    <w:p w14:paraId="4A07DAC8" w14:textId="77777777" w:rsidR="00A870A2" w:rsidRDefault="00A870A2" w:rsidP="00A870A2">
      <w:r>
        <w:t xml:space="preserve">            "frameshift" = "#a020f0",</w:t>
      </w:r>
    </w:p>
    <w:p w14:paraId="2A610432" w14:textId="77777777" w:rsidR="00A870A2" w:rsidRDefault="00A870A2" w:rsidP="00A870A2">
      <w:r>
        <w:t xml:space="preserve">            "CNV"="#8db40f",</w:t>
      </w:r>
    </w:p>
    <w:p w14:paraId="66EACE53" w14:textId="77777777" w:rsidR="00A870A2" w:rsidRDefault="00A870A2" w:rsidP="00A870A2">
      <w:r>
        <w:t xml:space="preserve">            "splicing"="#cd96cd",</w:t>
      </w:r>
    </w:p>
    <w:p w14:paraId="58FA3006" w14:textId="77777777" w:rsidR="00A870A2" w:rsidRDefault="00A870A2" w:rsidP="00A870A2">
      <w:r>
        <w:lastRenderedPageBreak/>
        <w:t xml:space="preserve">            "stop_gained"="#8b3a3a",</w:t>
      </w:r>
    </w:p>
    <w:p w14:paraId="11114946" w14:textId="77777777" w:rsidR="00A870A2" w:rsidRDefault="00A870A2" w:rsidP="00A870A2">
      <w:r>
        <w:t xml:space="preserve">            "Fusion"="#f0803a"</w:t>
      </w:r>
    </w:p>
    <w:p w14:paraId="5F34B5E7" w14:textId="77777777" w:rsidR="00A870A2" w:rsidRDefault="00A870A2" w:rsidP="00A870A2">
      <w:r>
        <w:t>)</w:t>
      </w:r>
    </w:p>
    <w:p w14:paraId="043356F5" w14:textId="77777777" w:rsidR="00A870A2" w:rsidRDefault="00A870A2" w:rsidP="00A870A2"/>
    <w:p w14:paraId="409BA808" w14:textId="77777777" w:rsidR="00A870A2" w:rsidRDefault="00A870A2" w:rsidP="00A870A2"/>
    <w:p w14:paraId="2E8A0922" w14:textId="77777777" w:rsidR="00A870A2" w:rsidRDefault="00A870A2" w:rsidP="00A870A2">
      <w:r>
        <w:t>alter_fun = list(</w:t>
      </w:r>
    </w:p>
    <w:p w14:paraId="008D291C" w14:textId="77777777" w:rsidR="00A870A2" w:rsidRDefault="00A870A2" w:rsidP="00A870A2">
      <w:r>
        <w:t xml:space="preserve">  background = function(x, y, w, h) {</w:t>
      </w:r>
    </w:p>
    <w:p w14:paraId="426EBCC9" w14:textId="77777777" w:rsidR="00A870A2" w:rsidRDefault="00A870A2" w:rsidP="00A870A2">
      <w:r>
        <w:t xml:space="preserve">    grid.rect(x, y, w-unit(0.5, "mm"), h-unit(0.5, "mm"), gp = gpar(fill = "#CCCCCC", col = NA))</w:t>
      </w:r>
    </w:p>
    <w:p w14:paraId="2D4D4BE8" w14:textId="77777777" w:rsidR="00A870A2" w:rsidRDefault="00A870A2" w:rsidP="00A870A2">
      <w:r>
        <w:t xml:space="preserve">  },</w:t>
      </w:r>
    </w:p>
    <w:p w14:paraId="0965BCE8" w14:textId="77777777" w:rsidR="00A870A2" w:rsidRDefault="00A870A2" w:rsidP="00A870A2">
      <w:r>
        <w:t xml:space="preserve">  male = function(x, y, w, h) {</w:t>
      </w:r>
    </w:p>
    <w:p w14:paraId="1F0CB78C" w14:textId="77777777" w:rsidR="00A870A2" w:rsidRDefault="00A870A2" w:rsidP="00A870A2">
      <w:r>
        <w:t xml:space="preserve">    grid.rect(x, y, w-unit(0.5, "mm"), h-unit(0.5, "mm"), gp = gpar(fill = col_new["male"], col = NA))</w:t>
      </w:r>
    </w:p>
    <w:p w14:paraId="45EA303A" w14:textId="77777777" w:rsidR="00A870A2" w:rsidRDefault="00A870A2" w:rsidP="00A870A2">
      <w:r>
        <w:t xml:space="preserve">  },</w:t>
      </w:r>
    </w:p>
    <w:p w14:paraId="44490E04" w14:textId="77777777" w:rsidR="00A870A2" w:rsidRDefault="00A870A2" w:rsidP="00A870A2">
      <w:r>
        <w:t xml:space="preserve">  female = function(x, y, w, h) {</w:t>
      </w:r>
    </w:p>
    <w:p w14:paraId="41AB8D57" w14:textId="77777777" w:rsidR="00A870A2" w:rsidRDefault="00A870A2" w:rsidP="00A870A2">
      <w:r>
        <w:t xml:space="preserve">    grid.rect(x, y, w-unit(0.5, "mm"), h-unit(0.5, "mm"), gp = gpar(fill = col_new["female"], col = NA))</w:t>
      </w:r>
    </w:p>
    <w:p w14:paraId="6D5A0CEF" w14:textId="77777777" w:rsidR="00A870A2" w:rsidRDefault="00A870A2" w:rsidP="00A870A2">
      <w:r>
        <w:t xml:space="preserve">  },</w:t>
      </w:r>
    </w:p>
    <w:p w14:paraId="32AF0DDC" w14:textId="77777777" w:rsidR="00A870A2" w:rsidRDefault="00A870A2" w:rsidP="00A870A2">
      <w:r>
        <w:t xml:space="preserve">  younger = function(x, y, w, h) {</w:t>
      </w:r>
    </w:p>
    <w:p w14:paraId="00B36D18" w14:textId="77777777" w:rsidR="00A870A2" w:rsidRDefault="00A870A2" w:rsidP="00A870A2">
      <w:r>
        <w:t xml:space="preserve">    grid.rect(x, y, w-unit(0.5, "mm"), h-unit(0.5, "mm"), gp = gpar(fill = col_new["younger"], col = NA))</w:t>
      </w:r>
    </w:p>
    <w:p w14:paraId="7E6CDFB9" w14:textId="77777777" w:rsidR="00A870A2" w:rsidRDefault="00A870A2" w:rsidP="00A870A2">
      <w:r>
        <w:t xml:space="preserve">  },</w:t>
      </w:r>
    </w:p>
    <w:p w14:paraId="31CFAA47" w14:textId="77777777" w:rsidR="00A870A2" w:rsidRDefault="00A870A2" w:rsidP="00A870A2">
      <w:r>
        <w:t xml:space="preserve">  older = function(x, y, w, h) {</w:t>
      </w:r>
    </w:p>
    <w:p w14:paraId="06C444BB" w14:textId="77777777" w:rsidR="00A870A2" w:rsidRDefault="00A870A2" w:rsidP="00A870A2">
      <w:r>
        <w:t xml:space="preserve">    grid.rect(x, y, w-unit(0.5, "mm"), h-unit(0.5, "mm"), gp = gpar(fill = col_new["older"], col = NA))</w:t>
      </w:r>
    </w:p>
    <w:p w14:paraId="328D72BB" w14:textId="77777777" w:rsidR="00A870A2" w:rsidRDefault="00A870A2" w:rsidP="00A870A2">
      <w:r>
        <w:t xml:space="preserve">  },</w:t>
      </w:r>
    </w:p>
    <w:p w14:paraId="77773DA2" w14:textId="77777777" w:rsidR="00A870A2" w:rsidRDefault="00A870A2" w:rsidP="00A870A2">
      <w:r>
        <w:t xml:space="preserve">  yes = function(x, y, w, h) {</w:t>
      </w:r>
    </w:p>
    <w:p w14:paraId="3484578E" w14:textId="77777777" w:rsidR="00A870A2" w:rsidRDefault="00A870A2" w:rsidP="00A870A2">
      <w:r>
        <w:t xml:space="preserve">    grid.rect(x, y, w-unit(0.5, "mm"), h-unit(0.5, "mm"), gp = gpar(fill = col_new["yes"], col = NA))</w:t>
      </w:r>
    </w:p>
    <w:p w14:paraId="541FA50C" w14:textId="77777777" w:rsidR="00A870A2" w:rsidRDefault="00A870A2" w:rsidP="00A870A2">
      <w:r>
        <w:t xml:space="preserve">  },</w:t>
      </w:r>
    </w:p>
    <w:p w14:paraId="5D0B9B9E" w14:textId="77777777" w:rsidR="00A870A2" w:rsidRDefault="00A870A2" w:rsidP="00A870A2">
      <w:r>
        <w:t xml:space="preserve">  no = function(x, y, w, h) {</w:t>
      </w:r>
    </w:p>
    <w:p w14:paraId="215DE992" w14:textId="77777777" w:rsidR="00A870A2" w:rsidRDefault="00A870A2" w:rsidP="00A870A2">
      <w:r>
        <w:t xml:space="preserve">    grid.rect(x, y, w-unit(0.5, "mm"), h-unit(0.5, "mm"), gp = gpar(fill = col_new["no"], col = NA))</w:t>
      </w:r>
    </w:p>
    <w:p w14:paraId="2AD65278" w14:textId="77777777" w:rsidR="00A870A2" w:rsidRDefault="00A870A2" w:rsidP="00A870A2">
      <w:r>
        <w:t xml:space="preserve">  },</w:t>
      </w:r>
    </w:p>
    <w:p w14:paraId="7B26838E" w14:textId="77777777" w:rsidR="00A870A2" w:rsidRDefault="00A870A2" w:rsidP="00A870A2">
      <w:r>
        <w:t xml:space="preserve">  unknown = function(x, y, w, h) {</w:t>
      </w:r>
    </w:p>
    <w:p w14:paraId="0F91E71C" w14:textId="77777777" w:rsidR="00A870A2" w:rsidRDefault="00A870A2" w:rsidP="00A870A2">
      <w:r>
        <w:t xml:space="preserve">    grid.rect(x, y, w-unit(0.5, "mm"), h-unit(0.5, "mm"), gp = gpar(fill = col_new["unknown"], col = NA))</w:t>
      </w:r>
    </w:p>
    <w:p w14:paraId="6B5BCED9" w14:textId="77777777" w:rsidR="00A870A2" w:rsidRDefault="00A870A2" w:rsidP="00A870A2">
      <w:r>
        <w:t xml:space="preserve">  },</w:t>
      </w:r>
    </w:p>
    <w:p w14:paraId="3C1B4515" w14:textId="77777777" w:rsidR="00A870A2" w:rsidRDefault="00A870A2" w:rsidP="00A870A2">
      <w:r>
        <w:t xml:space="preserve">  adc = function(x, y, w, h) {</w:t>
      </w:r>
    </w:p>
    <w:p w14:paraId="7D35FFFB" w14:textId="77777777" w:rsidR="00A870A2" w:rsidRDefault="00A870A2" w:rsidP="00A870A2">
      <w:r>
        <w:t xml:space="preserve">    grid.rect(x, y, w-unit(0.5, "mm"), h-unit(0.5, "mm"), gp = gpar(fill = col_new["adc"], col = NA))</w:t>
      </w:r>
    </w:p>
    <w:p w14:paraId="1BAA39B8" w14:textId="77777777" w:rsidR="00A870A2" w:rsidRDefault="00A870A2" w:rsidP="00A870A2">
      <w:r>
        <w:t xml:space="preserve">  },</w:t>
      </w:r>
    </w:p>
    <w:p w14:paraId="6C75134B" w14:textId="77777777" w:rsidR="00A870A2" w:rsidRDefault="00A870A2" w:rsidP="00A870A2">
      <w:r>
        <w:t xml:space="preserve">  scc = function(x, y, w, h) {</w:t>
      </w:r>
    </w:p>
    <w:p w14:paraId="62722113" w14:textId="77777777" w:rsidR="00A870A2" w:rsidRDefault="00A870A2" w:rsidP="00A870A2">
      <w:r>
        <w:t xml:space="preserve">    grid.rect(x, y, w-unit(0.5, "mm"), h-unit(0.5, "mm"), gp = gpar(fill = col_new["scc"], col = </w:t>
      </w:r>
      <w:r>
        <w:lastRenderedPageBreak/>
        <w:t>NA))</w:t>
      </w:r>
    </w:p>
    <w:p w14:paraId="4F6BC76B" w14:textId="77777777" w:rsidR="00A870A2" w:rsidRDefault="00A870A2" w:rsidP="00A870A2">
      <w:r>
        <w:t xml:space="preserve">  },</w:t>
      </w:r>
    </w:p>
    <w:p w14:paraId="74CE34D3" w14:textId="77777777" w:rsidR="00A870A2" w:rsidRDefault="00A870A2" w:rsidP="00A870A2">
      <w:r>
        <w:t xml:space="preserve">  nsclc = function(x, y, w, h) {</w:t>
      </w:r>
    </w:p>
    <w:p w14:paraId="25CD8481" w14:textId="77777777" w:rsidR="00A870A2" w:rsidRDefault="00A870A2" w:rsidP="00A870A2">
      <w:r>
        <w:t xml:space="preserve">    grid.rect(x, y, w-unit(0.5, "mm"), h-unit(0.5, "mm"), gp = gpar(fill = col_new["nsclc"], col = NA))</w:t>
      </w:r>
    </w:p>
    <w:p w14:paraId="58611A76" w14:textId="77777777" w:rsidR="00A870A2" w:rsidRDefault="00A870A2" w:rsidP="00A870A2">
      <w:r>
        <w:t xml:space="preserve">  },</w:t>
      </w:r>
    </w:p>
    <w:p w14:paraId="2040F34A" w14:textId="77777777" w:rsidR="00A870A2" w:rsidRDefault="00A870A2" w:rsidP="00A870A2">
      <w:r>
        <w:t xml:space="preserve">  III = function(x, y, w, h) {</w:t>
      </w:r>
    </w:p>
    <w:p w14:paraId="76C2303A" w14:textId="77777777" w:rsidR="00A870A2" w:rsidRDefault="00A870A2" w:rsidP="00A870A2">
      <w:r>
        <w:t xml:space="preserve">    grid.rect(x, y, w-unit(0.5, "mm"), h-unit(0.5, "mm"), gp = gpar(fill = col_new["III"], col = NA))</w:t>
      </w:r>
    </w:p>
    <w:p w14:paraId="12C112D1" w14:textId="77777777" w:rsidR="00A870A2" w:rsidRDefault="00A870A2" w:rsidP="00A870A2">
      <w:r>
        <w:t xml:space="preserve">  },</w:t>
      </w:r>
    </w:p>
    <w:p w14:paraId="13FB8537" w14:textId="77777777" w:rsidR="00A870A2" w:rsidRDefault="00A870A2" w:rsidP="00A870A2">
      <w:r>
        <w:t xml:space="preserve">  IV = function(x, y, w, h) {</w:t>
      </w:r>
    </w:p>
    <w:p w14:paraId="333245AE" w14:textId="77777777" w:rsidR="00A870A2" w:rsidRDefault="00A870A2" w:rsidP="00A870A2">
      <w:r>
        <w:t xml:space="preserve">    grid.rect(x, y, w-unit(0.5, "mm"), h-unit(0.5, "mm"), gp = gpar(fill = col_new["IV"], col = NA))</w:t>
      </w:r>
    </w:p>
    <w:p w14:paraId="2AA7EE9E" w14:textId="77777777" w:rsidR="00A870A2" w:rsidRDefault="00A870A2" w:rsidP="00A870A2">
      <w:r>
        <w:t xml:space="preserve">  },</w:t>
      </w:r>
    </w:p>
    <w:p w14:paraId="0779E50A" w14:textId="77777777" w:rsidR="00A870A2" w:rsidRDefault="00A870A2" w:rsidP="00A870A2">
      <w:r>
        <w:t xml:space="preserve">  na茂ve = function(x, y, w, h) {</w:t>
      </w:r>
    </w:p>
    <w:p w14:paraId="6A54689A" w14:textId="77777777" w:rsidR="00A870A2" w:rsidRDefault="00A870A2" w:rsidP="00A870A2">
      <w:r>
        <w:t xml:space="preserve">    grid.rect(x, y, w-unit(0.5, "mm"), h-unit(0.5, "mm"), gp = gpar(fill = col_new["na茂ve"], col = NA))</w:t>
      </w:r>
    </w:p>
    <w:p w14:paraId="433DD016" w14:textId="77777777" w:rsidR="00A870A2" w:rsidRDefault="00A870A2" w:rsidP="00A870A2">
      <w:r>
        <w:t xml:space="preserve">  },</w:t>
      </w:r>
    </w:p>
    <w:p w14:paraId="3564A44D" w14:textId="77777777" w:rsidR="00A870A2" w:rsidRDefault="00A870A2" w:rsidP="00A870A2">
      <w:r>
        <w:t xml:space="preserve">  treated= function(x, y, w, h) {</w:t>
      </w:r>
    </w:p>
    <w:p w14:paraId="70FFDC4F" w14:textId="77777777" w:rsidR="00A870A2" w:rsidRDefault="00A870A2" w:rsidP="00A870A2">
      <w:r>
        <w:t xml:space="preserve">    grid.rect(x, y, w-unit(0.5, "mm"), h-unit(0.5, "mm"), gp = gpar(fill = col_new["ntreated"], col = NA))</w:t>
      </w:r>
    </w:p>
    <w:p w14:paraId="22B3C7B3" w14:textId="77777777" w:rsidR="00A870A2" w:rsidRDefault="00A870A2" w:rsidP="00A870A2">
      <w:r>
        <w:t xml:space="preserve">  },</w:t>
      </w:r>
    </w:p>
    <w:p w14:paraId="6600E163" w14:textId="77777777" w:rsidR="00A870A2" w:rsidRDefault="00A870A2" w:rsidP="00A870A2">
      <w:r>
        <w:t xml:space="preserve">  PR = function(x, y, w, h) {</w:t>
      </w:r>
    </w:p>
    <w:p w14:paraId="4AD3781E" w14:textId="77777777" w:rsidR="00A870A2" w:rsidRDefault="00A870A2" w:rsidP="00A870A2">
      <w:r>
        <w:t xml:space="preserve">    grid.rect(x, y, w-unit(0.5, "mm"), h-unit(0.5, "mm"), gp = gpar(fill = col_new["PR"], col = NA))</w:t>
      </w:r>
    </w:p>
    <w:p w14:paraId="2DB3F8FB" w14:textId="77777777" w:rsidR="00A870A2" w:rsidRDefault="00A870A2" w:rsidP="00A870A2">
      <w:r>
        <w:t xml:space="preserve">  },</w:t>
      </w:r>
    </w:p>
    <w:p w14:paraId="6C63861B" w14:textId="77777777" w:rsidR="00A870A2" w:rsidRDefault="00A870A2" w:rsidP="00A870A2">
      <w:r>
        <w:t xml:space="preserve">  SD = function(x, y, w, h) {</w:t>
      </w:r>
    </w:p>
    <w:p w14:paraId="411C9A3E" w14:textId="77777777" w:rsidR="00A870A2" w:rsidRDefault="00A870A2" w:rsidP="00A870A2">
      <w:r>
        <w:t xml:space="preserve">    grid.rect(x, y, w-unit(0.5, "mm"), h-unit(0.5, "mm"), gp = gpar(fill = col_new["SD"], col = NA))</w:t>
      </w:r>
    </w:p>
    <w:p w14:paraId="01560DAD" w14:textId="77777777" w:rsidR="00A870A2" w:rsidRDefault="00A870A2" w:rsidP="00A870A2">
      <w:r>
        <w:t xml:space="preserve">  },</w:t>
      </w:r>
    </w:p>
    <w:p w14:paraId="5D574E75" w14:textId="77777777" w:rsidR="00A870A2" w:rsidRDefault="00A870A2" w:rsidP="00A870A2">
      <w:r>
        <w:t xml:space="preserve">  PD = function(x, y, w, h) {</w:t>
      </w:r>
    </w:p>
    <w:p w14:paraId="7969C993" w14:textId="77777777" w:rsidR="00A870A2" w:rsidRDefault="00A870A2" w:rsidP="00A870A2">
      <w:r>
        <w:t xml:space="preserve">    grid.rect(x, y, w-unit(0.5, "mm"), h-unit(0.5, "mm"), gp = gpar(fill = col_new["PD"], col = NA))</w:t>
      </w:r>
    </w:p>
    <w:p w14:paraId="6A67075B" w14:textId="77777777" w:rsidR="00A870A2" w:rsidRDefault="00A870A2" w:rsidP="00A870A2">
      <w:r>
        <w:t xml:space="preserve">  },</w:t>
      </w:r>
    </w:p>
    <w:p w14:paraId="0D92311D" w14:textId="77777777" w:rsidR="00A870A2" w:rsidRDefault="00A870A2" w:rsidP="00A870A2">
      <w:r>
        <w:t xml:space="preserve">  </w:t>
      </w:r>
    </w:p>
    <w:p w14:paraId="3C72CD19" w14:textId="77777777" w:rsidR="00A870A2" w:rsidRDefault="00A870A2" w:rsidP="00A870A2">
      <w:r>
        <w:t xml:space="preserve">  #----------------------------------------------------------------------------------------------------</w:t>
      </w:r>
    </w:p>
    <w:p w14:paraId="1B330E54" w14:textId="77777777" w:rsidR="00A870A2" w:rsidRDefault="00A870A2" w:rsidP="00A870A2">
      <w:r>
        <w:t xml:space="preserve">  ###################mutation types ####################################################  </w:t>
      </w:r>
    </w:p>
    <w:p w14:paraId="10B9629E" w14:textId="77777777" w:rsidR="00A870A2" w:rsidRDefault="00A870A2" w:rsidP="00A870A2">
      <w:r>
        <w:t xml:space="preserve">  missense = function(x, y, w, h) {</w:t>
      </w:r>
    </w:p>
    <w:p w14:paraId="3309006C" w14:textId="77777777" w:rsidR="00A870A2" w:rsidRDefault="00A870A2" w:rsidP="00A870A2">
      <w:r>
        <w:t xml:space="preserve">    grid.rect(x, y, w-unit(0.5, "mm"), h*0.8, gp = gpar(fill = col_new["missense"], col = NA))</w:t>
      </w:r>
    </w:p>
    <w:p w14:paraId="7B61EB79" w14:textId="77777777" w:rsidR="00A870A2" w:rsidRDefault="00A870A2" w:rsidP="00A870A2">
      <w:r>
        <w:t xml:space="preserve">  },</w:t>
      </w:r>
    </w:p>
    <w:p w14:paraId="769382A8" w14:textId="77777777" w:rsidR="00A870A2" w:rsidRDefault="00A870A2" w:rsidP="00A870A2">
      <w:r>
        <w:t xml:space="preserve">  inframe_indel = function(x, y, w, h) {</w:t>
      </w:r>
    </w:p>
    <w:p w14:paraId="1408510F" w14:textId="77777777" w:rsidR="00A870A2" w:rsidRDefault="00A870A2" w:rsidP="00A870A2">
      <w:r>
        <w:t xml:space="preserve">    grid.rect(x, y, w-unit(0.5, "mm"), h*0.7, gp = gpar(fill = col_new["inframe_indel"], col = </w:t>
      </w:r>
      <w:r>
        <w:lastRenderedPageBreak/>
        <w:t>NA))</w:t>
      </w:r>
    </w:p>
    <w:p w14:paraId="1E1A60D4" w14:textId="77777777" w:rsidR="00A870A2" w:rsidRDefault="00A870A2" w:rsidP="00A870A2">
      <w:r>
        <w:t xml:space="preserve">  },</w:t>
      </w:r>
    </w:p>
    <w:p w14:paraId="75015737" w14:textId="77777777" w:rsidR="00A870A2" w:rsidRDefault="00A870A2" w:rsidP="00A870A2">
      <w:r>
        <w:t xml:space="preserve">  frameshift = function(x, y, w, h) {</w:t>
      </w:r>
    </w:p>
    <w:p w14:paraId="4F7BCDA5" w14:textId="77777777" w:rsidR="00A870A2" w:rsidRDefault="00A870A2" w:rsidP="00A870A2">
      <w:r>
        <w:t xml:space="preserve">    grid.rect(x, y, w-unit(0.5, "mm"), h*0.6, gp = gpar(fill = col_new["frameshift"], col = NA))</w:t>
      </w:r>
    </w:p>
    <w:p w14:paraId="5B8D05BC" w14:textId="77777777" w:rsidR="00A870A2" w:rsidRDefault="00A870A2" w:rsidP="00A870A2">
      <w:r>
        <w:t xml:space="preserve">  },</w:t>
      </w:r>
    </w:p>
    <w:p w14:paraId="4C21F27C" w14:textId="77777777" w:rsidR="00A870A2" w:rsidRDefault="00A870A2" w:rsidP="00A870A2">
      <w:r>
        <w:t xml:space="preserve">  CNV = function(x, y, w, h) {</w:t>
      </w:r>
    </w:p>
    <w:p w14:paraId="4D605C2F" w14:textId="77777777" w:rsidR="00A870A2" w:rsidRDefault="00A870A2" w:rsidP="00A870A2">
      <w:r>
        <w:t xml:space="preserve">    grid.rect(x, y, w-unit(0.5, "mm"), h*0.6, gp = gpar(fill = col_new["CNV"], col = NA))</w:t>
      </w:r>
    </w:p>
    <w:p w14:paraId="04BD4873" w14:textId="77777777" w:rsidR="00A870A2" w:rsidRDefault="00A870A2" w:rsidP="00A870A2">
      <w:r>
        <w:t xml:space="preserve">  },</w:t>
      </w:r>
    </w:p>
    <w:p w14:paraId="6C91214B" w14:textId="77777777" w:rsidR="00A870A2" w:rsidRDefault="00A870A2" w:rsidP="00A870A2">
      <w:r>
        <w:t xml:space="preserve">  splicing= function(x, y, w, h) {</w:t>
      </w:r>
    </w:p>
    <w:p w14:paraId="16B718F5" w14:textId="77777777" w:rsidR="00A870A2" w:rsidRDefault="00A870A2" w:rsidP="00A870A2">
      <w:r>
        <w:t xml:space="preserve">    grid.rect(x, y, w-unit(0.5, "mm"), h*0.5, gp = gpar(fill = col_new["splicing"], col = NA))</w:t>
      </w:r>
    </w:p>
    <w:p w14:paraId="09453943" w14:textId="77777777" w:rsidR="00A870A2" w:rsidRDefault="00A870A2" w:rsidP="00A870A2">
      <w:r>
        <w:t xml:space="preserve">  },</w:t>
      </w:r>
    </w:p>
    <w:p w14:paraId="3FB2730A" w14:textId="77777777" w:rsidR="00A870A2" w:rsidRDefault="00A870A2" w:rsidP="00A870A2">
      <w:r>
        <w:t xml:space="preserve">  stop_gained = function(x, y, w, h) {</w:t>
      </w:r>
    </w:p>
    <w:p w14:paraId="3BF42D36" w14:textId="77777777" w:rsidR="00A870A2" w:rsidRDefault="00A870A2" w:rsidP="00A870A2">
      <w:r>
        <w:t xml:space="preserve">    grid.rect(x, y, w-unit(0.5, "mm"), h*0.4, gp = gpar(fill = col_new["stop_gained"], col = NA))</w:t>
      </w:r>
    </w:p>
    <w:p w14:paraId="21773DA5" w14:textId="77777777" w:rsidR="00A870A2" w:rsidRDefault="00A870A2" w:rsidP="00A870A2">
      <w:r>
        <w:t xml:space="preserve">  },</w:t>
      </w:r>
    </w:p>
    <w:p w14:paraId="7684B24A" w14:textId="77777777" w:rsidR="00A870A2" w:rsidRDefault="00A870A2" w:rsidP="00A870A2">
      <w:r>
        <w:t xml:space="preserve">  Fusion = function(x, y, w, h) {</w:t>
      </w:r>
    </w:p>
    <w:p w14:paraId="5BB8A86F" w14:textId="77777777" w:rsidR="00A870A2" w:rsidRDefault="00A870A2" w:rsidP="00A870A2">
      <w:r>
        <w:t xml:space="preserve">    grid.rect(x, y, w-unit(0.5, "mm"), h*0.3, gp = gpar(fill = col_new["Fusion"], col = NA))</w:t>
      </w:r>
    </w:p>
    <w:p w14:paraId="5622855C" w14:textId="77777777" w:rsidR="00A870A2" w:rsidRDefault="00A870A2" w:rsidP="00A870A2">
      <w:r>
        <w:t xml:space="preserve">  },</w:t>
      </w:r>
    </w:p>
    <w:p w14:paraId="05630EDD" w14:textId="77777777" w:rsidR="00A870A2" w:rsidRDefault="00A870A2" w:rsidP="00A870A2">
      <w:r>
        <w:t xml:space="preserve">  large_fragment_indel = function(x, y, w, h) {</w:t>
      </w:r>
    </w:p>
    <w:p w14:paraId="443DF21A" w14:textId="77777777" w:rsidR="00A870A2" w:rsidRDefault="00A870A2" w:rsidP="00A870A2">
      <w:r>
        <w:t xml:space="preserve">    grid.rect(x, y, w-unit(0.5, "mm"), h*0.2, gp = gpar(fill = col_new["large_fragment_indel"], col = NA))</w:t>
      </w:r>
    </w:p>
    <w:p w14:paraId="177DA3AB" w14:textId="77777777" w:rsidR="00A870A2" w:rsidRDefault="00A870A2" w:rsidP="00A870A2">
      <w:r>
        <w:t xml:space="preserve">  },</w:t>
      </w:r>
    </w:p>
    <w:p w14:paraId="49FC90E4" w14:textId="77777777" w:rsidR="00A870A2" w:rsidRDefault="00A870A2" w:rsidP="00A870A2">
      <w:r>
        <w:t xml:space="preserve">  upstream_gene_variant = function(x, y, w, h) {</w:t>
      </w:r>
    </w:p>
    <w:p w14:paraId="794F5663" w14:textId="77777777" w:rsidR="00A870A2" w:rsidRDefault="00A870A2" w:rsidP="00A870A2">
      <w:r>
        <w:t xml:space="preserve">    grid.rect(x, y, w-unit(0.5, "mm"), h*0.9, gp = gpar(fill = col_new["upstream_gene_variant"], col = NA))</w:t>
      </w:r>
    </w:p>
    <w:p w14:paraId="73B212D1" w14:textId="77777777" w:rsidR="00A870A2" w:rsidRDefault="00A870A2" w:rsidP="00A870A2">
      <w:r>
        <w:t xml:space="preserve">  }</w:t>
      </w:r>
    </w:p>
    <w:p w14:paraId="1188C9B3" w14:textId="77777777" w:rsidR="00A870A2" w:rsidRDefault="00A870A2" w:rsidP="00A870A2">
      <w:r>
        <w:t>)</w:t>
      </w:r>
    </w:p>
    <w:p w14:paraId="47AE8F8D" w14:textId="77777777" w:rsidR="00A870A2" w:rsidRDefault="00A870A2" w:rsidP="00A870A2"/>
    <w:p w14:paraId="0EC5DE8E" w14:textId="77777777" w:rsidR="00A870A2" w:rsidRDefault="00A870A2" w:rsidP="00A870A2"/>
    <w:p w14:paraId="57F7A841" w14:textId="77777777" w:rsidR="00A870A2" w:rsidRDefault="00A870A2" w:rsidP="00A870A2"/>
    <w:p w14:paraId="52FEA811" w14:textId="77777777" w:rsidR="00A870A2" w:rsidRDefault="00A870A2" w:rsidP="00A870A2">
      <w:r>
        <w:t>pdf("onco.pdf", width = 13, height= 8)</w:t>
      </w:r>
    </w:p>
    <w:p w14:paraId="0E8287F1" w14:textId="77777777" w:rsidR="00A870A2" w:rsidRDefault="00A870A2" w:rsidP="00A870A2">
      <w:r>
        <w:t>oncoPrint(top, get_type = function(x) strsplit(x, ";")[[1]],</w:t>
      </w:r>
    </w:p>
    <w:p w14:paraId="40A5F461" w14:textId="77777777" w:rsidR="00A870A2" w:rsidRDefault="00A870A2" w:rsidP="00A870A2">
      <w:r>
        <w:t xml:space="preserve">          alter_fun = alter_fun, col = col_new,</w:t>
      </w:r>
    </w:p>
    <w:p w14:paraId="399D002F" w14:textId="77777777" w:rsidR="00A870A2" w:rsidRDefault="00A870A2" w:rsidP="00A870A2">
      <w:r>
        <w:t xml:space="preserve">          column_order = names(top),</w:t>
      </w:r>
    </w:p>
    <w:p w14:paraId="571CE7D6" w14:textId="77777777" w:rsidR="00A870A2" w:rsidRDefault="00A870A2" w:rsidP="00A870A2">
      <w:r>
        <w:t xml:space="preserve">          row_order = RO,</w:t>
      </w:r>
    </w:p>
    <w:p w14:paraId="0AF6D1A4" w14:textId="77777777" w:rsidR="00A870A2" w:rsidRDefault="00A870A2" w:rsidP="00A870A2">
      <w:r>
        <w:t xml:space="preserve">          show_row_names = TRUE,</w:t>
      </w:r>
    </w:p>
    <w:p w14:paraId="39D52C56" w14:textId="77777777" w:rsidR="00A870A2" w:rsidRDefault="00A870A2" w:rsidP="00A870A2">
      <w:r>
        <w:t xml:space="preserve">          show_column_names = F,</w:t>
      </w:r>
    </w:p>
    <w:p w14:paraId="4212BC14" w14:textId="77777777" w:rsidR="00A870A2" w:rsidRDefault="00A870A2" w:rsidP="00A870A2">
      <w:r>
        <w:t xml:space="preserve">          # row_names_side = "left", pct_side = "right",</w:t>
      </w:r>
    </w:p>
    <w:p w14:paraId="63C62720" w14:textId="77777777" w:rsidR="00A870A2" w:rsidRDefault="00A870A2" w:rsidP="00A870A2">
      <w:r>
        <w:t xml:space="preserve">          heatmap_legend_param = list(title = "Alternations", </w:t>
      </w:r>
    </w:p>
    <w:p w14:paraId="43D7EAFD" w14:textId="77777777" w:rsidR="00A870A2" w:rsidRDefault="00A870A2" w:rsidP="00A870A2">
      <w:r>
        <w:t xml:space="preserve">                                      at = c("male","female",</w:t>
      </w:r>
    </w:p>
    <w:p w14:paraId="4D5EC91F" w14:textId="77777777" w:rsidR="00A870A2" w:rsidRDefault="00A870A2" w:rsidP="00A870A2">
      <w:r>
        <w:t xml:space="preserve">                                             "younger","older",</w:t>
      </w:r>
    </w:p>
    <w:p w14:paraId="4856829A" w14:textId="77777777" w:rsidR="00A870A2" w:rsidRDefault="00A870A2" w:rsidP="00A870A2">
      <w:r>
        <w:t xml:space="preserve">                                             "yes","no","unknown",</w:t>
      </w:r>
    </w:p>
    <w:p w14:paraId="39DD2DB4" w14:textId="77777777" w:rsidR="00A870A2" w:rsidRDefault="00A870A2" w:rsidP="00A870A2">
      <w:r>
        <w:t xml:space="preserve">                                             "adc","scc","nsclc",</w:t>
      </w:r>
    </w:p>
    <w:p w14:paraId="752F3179" w14:textId="77777777" w:rsidR="00A870A2" w:rsidRDefault="00A870A2" w:rsidP="00A870A2">
      <w:r>
        <w:t xml:space="preserve">                                             "III","IV",</w:t>
      </w:r>
    </w:p>
    <w:p w14:paraId="2E89DC0E" w14:textId="77777777" w:rsidR="00A870A2" w:rsidRDefault="00A870A2" w:rsidP="00A870A2">
      <w:r>
        <w:t xml:space="preserve">                                             "na茂ve","treated",</w:t>
      </w:r>
    </w:p>
    <w:p w14:paraId="79CBCA8B" w14:textId="77777777" w:rsidR="00A870A2" w:rsidRDefault="00A870A2" w:rsidP="00A870A2">
      <w:r>
        <w:lastRenderedPageBreak/>
        <w:t xml:space="preserve">                                             </w:t>
      </w:r>
    </w:p>
    <w:p w14:paraId="1A261EF3" w14:textId="77777777" w:rsidR="00A870A2" w:rsidRDefault="00A870A2" w:rsidP="00A870A2">
      <w:r>
        <w:t xml:space="preserve">                                             "PR","SD","PD",</w:t>
      </w:r>
    </w:p>
    <w:p w14:paraId="437E0BD8" w14:textId="77777777" w:rsidR="00A870A2" w:rsidRDefault="00A870A2" w:rsidP="00A870A2">
      <w:r>
        <w:t xml:space="preserve">                                             ##############mutation type</w:t>
      </w:r>
    </w:p>
    <w:p w14:paraId="559946D1" w14:textId="77777777" w:rsidR="00A870A2" w:rsidRDefault="00A870A2" w:rsidP="00A870A2">
      <w:r>
        <w:t xml:space="preserve">                                             "missense" , </w:t>
      </w:r>
    </w:p>
    <w:p w14:paraId="743EA899" w14:textId="77777777" w:rsidR="00A870A2" w:rsidRDefault="00A870A2" w:rsidP="00A870A2">
      <w:r>
        <w:t xml:space="preserve">                                             "inframe_indel" ,</w:t>
      </w:r>
    </w:p>
    <w:p w14:paraId="22D6EC45" w14:textId="77777777" w:rsidR="00A870A2" w:rsidRDefault="00A870A2" w:rsidP="00A870A2">
      <w:r>
        <w:t xml:space="preserve">                                             "frameshift" ,</w:t>
      </w:r>
    </w:p>
    <w:p w14:paraId="2A32E21E" w14:textId="77777777" w:rsidR="00A870A2" w:rsidRDefault="00A870A2" w:rsidP="00A870A2">
      <w:r>
        <w:t xml:space="preserve">                                             "CNV",</w:t>
      </w:r>
    </w:p>
    <w:p w14:paraId="7D196493" w14:textId="77777777" w:rsidR="00A870A2" w:rsidRDefault="00A870A2" w:rsidP="00A870A2">
      <w:r>
        <w:t xml:space="preserve">                                             "splicing",</w:t>
      </w:r>
    </w:p>
    <w:p w14:paraId="523446C6" w14:textId="77777777" w:rsidR="00A870A2" w:rsidRDefault="00A870A2" w:rsidP="00A870A2">
      <w:r>
        <w:t xml:space="preserve">                                             "stop_gained",</w:t>
      </w:r>
    </w:p>
    <w:p w14:paraId="3A8BFF02" w14:textId="77777777" w:rsidR="00A870A2" w:rsidRDefault="00A870A2" w:rsidP="00A870A2">
      <w:r>
        <w:t xml:space="preserve">                                             "Fusion",</w:t>
      </w:r>
    </w:p>
    <w:p w14:paraId="27C2CAD7" w14:textId="77777777" w:rsidR="00A870A2" w:rsidRDefault="00A870A2" w:rsidP="00A870A2">
      <w:r>
        <w:t xml:space="preserve">                                             "upstream_gene_variant",</w:t>
      </w:r>
    </w:p>
    <w:p w14:paraId="76EC6F25" w14:textId="77777777" w:rsidR="00A870A2" w:rsidRDefault="00A870A2" w:rsidP="00A870A2">
      <w:r>
        <w:t xml:space="preserve">                                             "large_fragment_indel"), </w:t>
      </w:r>
    </w:p>
    <w:p w14:paraId="6770E4DC" w14:textId="77777777" w:rsidR="00A870A2" w:rsidRDefault="00A870A2" w:rsidP="00A870A2">
      <w:r>
        <w:t xml:space="preserve">                                      labels = c("male","female",</w:t>
      </w:r>
    </w:p>
    <w:p w14:paraId="7108C707" w14:textId="77777777" w:rsidR="00A870A2" w:rsidRDefault="00A870A2" w:rsidP="00A870A2">
      <w:r>
        <w:t xml:space="preserve">                                                 "younger","older",</w:t>
      </w:r>
    </w:p>
    <w:p w14:paraId="78C84216" w14:textId="77777777" w:rsidR="00A870A2" w:rsidRDefault="00A870A2" w:rsidP="00A870A2">
      <w:r>
        <w:t xml:space="preserve">                                                 "yes","no","unknown",</w:t>
      </w:r>
    </w:p>
    <w:p w14:paraId="359C5196" w14:textId="77777777" w:rsidR="00A870A2" w:rsidRDefault="00A870A2" w:rsidP="00A870A2">
      <w:r>
        <w:t xml:space="preserve">                                                 "adc","scc","nsclc",</w:t>
      </w:r>
    </w:p>
    <w:p w14:paraId="48F2AA41" w14:textId="77777777" w:rsidR="00A870A2" w:rsidRDefault="00A870A2" w:rsidP="00A870A2">
      <w:r>
        <w:t xml:space="preserve">                                                 "III","IV",</w:t>
      </w:r>
    </w:p>
    <w:p w14:paraId="207A5363" w14:textId="77777777" w:rsidR="00A870A2" w:rsidRDefault="00A870A2" w:rsidP="00A870A2">
      <w:r>
        <w:t xml:space="preserve">                                                 "na茂ve","treated",</w:t>
      </w:r>
    </w:p>
    <w:p w14:paraId="0FDDB34B" w14:textId="77777777" w:rsidR="00A870A2" w:rsidRDefault="00A870A2" w:rsidP="00A870A2">
      <w:r>
        <w:t xml:space="preserve">                                                 </w:t>
      </w:r>
    </w:p>
    <w:p w14:paraId="4733EBCF" w14:textId="77777777" w:rsidR="00A870A2" w:rsidRDefault="00A870A2" w:rsidP="00A870A2">
      <w:r>
        <w:t xml:space="preserve">                                                 "PR","SD","PD",</w:t>
      </w:r>
    </w:p>
    <w:p w14:paraId="2DEA3A71" w14:textId="77777777" w:rsidR="00A870A2" w:rsidRDefault="00A870A2" w:rsidP="00A870A2">
      <w:r>
        <w:t xml:space="preserve">                                                 ##############mutation type</w:t>
      </w:r>
    </w:p>
    <w:p w14:paraId="0DD0DD84" w14:textId="77777777" w:rsidR="00A870A2" w:rsidRDefault="00A870A2" w:rsidP="00A870A2">
      <w:r>
        <w:t xml:space="preserve">                                                 "missense" , </w:t>
      </w:r>
    </w:p>
    <w:p w14:paraId="20CEC9FA" w14:textId="77777777" w:rsidR="00A870A2" w:rsidRDefault="00A870A2" w:rsidP="00A870A2">
      <w:r>
        <w:t xml:space="preserve">                                                 "inframe_indel" ,</w:t>
      </w:r>
    </w:p>
    <w:p w14:paraId="38273810" w14:textId="77777777" w:rsidR="00A870A2" w:rsidRDefault="00A870A2" w:rsidP="00A870A2">
      <w:r>
        <w:t xml:space="preserve">                                                 "frameshift" ,</w:t>
      </w:r>
    </w:p>
    <w:p w14:paraId="539E9926" w14:textId="77777777" w:rsidR="00A870A2" w:rsidRDefault="00A870A2" w:rsidP="00A870A2">
      <w:r>
        <w:t xml:space="preserve">                                                 "CNV",</w:t>
      </w:r>
    </w:p>
    <w:p w14:paraId="066630C2" w14:textId="77777777" w:rsidR="00A870A2" w:rsidRDefault="00A870A2" w:rsidP="00A870A2">
      <w:r>
        <w:t xml:space="preserve">                                                 "splicing",</w:t>
      </w:r>
    </w:p>
    <w:p w14:paraId="19692FD0" w14:textId="77777777" w:rsidR="00A870A2" w:rsidRDefault="00A870A2" w:rsidP="00A870A2">
      <w:r>
        <w:t xml:space="preserve">                                                 "stop_gained",</w:t>
      </w:r>
    </w:p>
    <w:p w14:paraId="735BEDEA" w14:textId="77777777" w:rsidR="00A870A2" w:rsidRDefault="00A870A2" w:rsidP="00A870A2">
      <w:r>
        <w:t xml:space="preserve">                                                 "Fusion",</w:t>
      </w:r>
    </w:p>
    <w:p w14:paraId="28C3226B" w14:textId="77777777" w:rsidR="00A870A2" w:rsidRDefault="00A870A2" w:rsidP="00A870A2">
      <w:r>
        <w:t xml:space="preserve">                                                 "upstream_gene_variant",</w:t>
      </w:r>
    </w:p>
    <w:p w14:paraId="610C38D0" w14:textId="77777777" w:rsidR="00A870A2" w:rsidRDefault="00A870A2" w:rsidP="00A870A2">
      <w:r>
        <w:t xml:space="preserve">                                                 "large_fragment_indel")),</w:t>
      </w:r>
    </w:p>
    <w:p w14:paraId="2CEC6A84" w14:textId="77777777" w:rsidR="00A870A2" w:rsidRDefault="00A870A2" w:rsidP="00A870A2">
      <w:r>
        <w:t xml:space="preserve">          row_names_gp = gpar(fontsize = 10),</w:t>
      </w:r>
    </w:p>
    <w:p w14:paraId="04BF1376" w14:textId="77777777" w:rsidR="00A870A2" w:rsidRDefault="00A870A2" w:rsidP="00A870A2">
      <w:r>
        <w:t xml:space="preserve">          column_names_gp = gpar(fontsize = 10),</w:t>
      </w:r>
    </w:p>
    <w:p w14:paraId="315A509D" w14:textId="77777777" w:rsidR="00A870A2" w:rsidRDefault="00A870A2" w:rsidP="00A870A2">
      <w:r>
        <w:t xml:space="preserve">          pct_gp = gpar(fontsize = 10)</w:t>
      </w:r>
    </w:p>
    <w:p w14:paraId="70D35A18" w14:textId="77777777" w:rsidR="00A870A2" w:rsidRDefault="00A870A2" w:rsidP="00A870A2">
      <w:r>
        <w:t>)</w:t>
      </w:r>
    </w:p>
    <w:p w14:paraId="77343A5C" w14:textId="77777777" w:rsidR="00A870A2" w:rsidRDefault="00A870A2" w:rsidP="00A870A2">
      <w:r>
        <w:t>dev.off()</w:t>
      </w:r>
    </w:p>
    <w:p w14:paraId="29AFCE24" w14:textId="77777777" w:rsidR="00A870A2" w:rsidRDefault="00A870A2" w:rsidP="00A870A2"/>
    <w:p w14:paraId="5883F226" w14:textId="77777777" w:rsidR="00A870A2" w:rsidRDefault="00A870A2" w:rsidP="00A870A2"/>
    <w:p w14:paraId="58ED890D" w14:textId="77777777" w:rsidR="00A870A2" w:rsidRDefault="00A870A2" w:rsidP="00A870A2"/>
    <w:p w14:paraId="3216B068" w14:textId="77777777" w:rsidR="00CF68D5" w:rsidRPr="00A870A2" w:rsidRDefault="00CF68D5"/>
    <w:sectPr w:rsidR="00CF68D5" w:rsidRPr="00A87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80B46" w14:textId="77777777" w:rsidR="00326B50" w:rsidRDefault="00326B50" w:rsidP="00A870A2">
      <w:r>
        <w:separator/>
      </w:r>
    </w:p>
  </w:endnote>
  <w:endnote w:type="continuationSeparator" w:id="0">
    <w:p w14:paraId="13842590" w14:textId="77777777" w:rsidR="00326B50" w:rsidRDefault="00326B50" w:rsidP="00A87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791E6" w14:textId="77777777" w:rsidR="00326B50" w:rsidRDefault="00326B50" w:rsidP="00A870A2">
      <w:r>
        <w:separator/>
      </w:r>
    </w:p>
  </w:footnote>
  <w:footnote w:type="continuationSeparator" w:id="0">
    <w:p w14:paraId="696DED93" w14:textId="77777777" w:rsidR="00326B50" w:rsidRDefault="00326B50" w:rsidP="00A87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99"/>
    <w:rsid w:val="00326B50"/>
    <w:rsid w:val="007A1099"/>
    <w:rsid w:val="00A870A2"/>
    <w:rsid w:val="00CF6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57C680-6EF3-4AF2-99E4-33BFB9383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46</Words>
  <Characters>16793</Characters>
  <Application>Microsoft Office Word</Application>
  <DocSecurity>0</DocSecurity>
  <Lines>139</Lines>
  <Paragraphs>39</Paragraphs>
  <ScaleCrop>false</ScaleCrop>
  <Company/>
  <LinksUpToDate>false</LinksUpToDate>
  <CharactersWithSpaces>1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韬</dc:creator>
  <cp:keywords/>
  <dc:description/>
  <cp:lastModifiedBy>余 韬</cp:lastModifiedBy>
  <cp:revision>2</cp:revision>
  <dcterms:created xsi:type="dcterms:W3CDTF">2023-03-15T08:19:00Z</dcterms:created>
  <dcterms:modified xsi:type="dcterms:W3CDTF">2023-03-15T08:19:00Z</dcterms:modified>
</cp:coreProperties>
</file>